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84707" w14:textId="7D3265EF" w:rsidR="005F4B5F" w:rsidRPr="00E57D2E" w:rsidRDefault="00D128BA" w:rsidP="005F4B5F">
      <w:pPr>
        <w:ind w:right="-138"/>
        <w:jc w:val="both"/>
        <w:rPr>
          <w:b/>
          <w:bCs/>
          <w:i/>
          <w:iCs/>
          <w:sz w:val="36"/>
          <w:szCs w:val="36"/>
          <w:lang w:val="en-IN"/>
        </w:rPr>
      </w:pPr>
      <w:r w:rsidRPr="00E57D2E">
        <w:rPr>
          <w:b/>
          <w:bCs/>
          <w:sz w:val="36"/>
          <w:szCs w:val="36"/>
          <w:lang w:val="en-IN"/>
        </w:rPr>
        <w:t xml:space="preserve">A </w:t>
      </w:r>
      <w:proofErr w:type="spellStart"/>
      <w:r w:rsidRPr="00E57D2E">
        <w:rPr>
          <w:b/>
          <w:bCs/>
          <w:i/>
          <w:iCs/>
          <w:sz w:val="36"/>
          <w:szCs w:val="36"/>
          <w:lang w:val="en-IN"/>
        </w:rPr>
        <w:t>Tequintavirus</w:t>
      </w:r>
      <w:proofErr w:type="spellEnd"/>
      <w:r w:rsidRPr="00E57D2E">
        <w:rPr>
          <w:b/>
          <w:bCs/>
          <w:sz w:val="36"/>
          <w:szCs w:val="36"/>
          <w:lang w:val="en-IN"/>
        </w:rPr>
        <w:t xml:space="preserve"> Bacteriophage SIA3lw Isolated from Sewage Water with Antimicrobial Potential against Antibiotic-Resistant </w:t>
      </w:r>
      <w:r w:rsidRPr="00E57D2E">
        <w:rPr>
          <w:b/>
          <w:bCs/>
          <w:i/>
          <w:iCs/>
          <w:sz w:val="36"/>
          <w:szCs w:val="36"/>
          <w:lang w:val="en-IN"/>
        </w:rPr>
        <w:t>Salmonella</w:t>
      </w:r>
      <w:r w:rsidRPr="00E57D2E">
        <w:rPr>
          <w:b/>
          <w:bCs/>
          <w:sz w:val="36"/>
          <w:szCs w:val="36"/>
          <w:lang w:val="en-IN"/>
        </w:rPr>
        <w:t xml:space="preserve"> </w:t>
      </w:r>
      <w:proofErr w:type="spellStart"/>
      <w:r w:rsidRPr="00E57D2E">
        <w:rPr>
          <w:b/>
          <w:bCs/>
          <w:sz w:val="36"/>
          <w:szCs w:val="36"/>
          <w:lang w:val="en-IN"/>
        </w:rPr>
        <w:t>Infantis</w:t>
      </w:r>
      <w:proofErr w:type="spellEnd"/>
    </w:p>
    <w:p w14:paraId="039DF9CB" w14:textId="77777777" w:rsidR="00535CE0" w:rsidRDefault="00535CE0" w:rsidP="005F4B5F">
      <w:pPr>
        <w:spacing w:before="100" w:beforeAutospacing="1" w:after="100" w:afterAutospacing="1"/>
        <w:jc w:val="both"/>
        <w:rPr>
          <w:lang w:val="en-IN" w:eastAsia="en-IN"/>
        </w:rPr>
      </w:pPr>
    </w:p>
    <w:p w14:paraId="0999D3C7" w14:textId="7AD97658" w:rsidR="005F4B5F" w:rsidRPr="00E57D2E" w:rsidRDefault="00D128BA" w:rsidP="005F4B5F">
      <w:pPr>
        <w:spacing w:before="100" w:beforeAutospacing="1" w:after="100" w:afterAutospacing="1"/>
        <w:jc w:val="both"/>
        <w:rPr>
          <w:lang w:val="en-IN" w:eastAsia="en-IN"/>
        </w:rPr>
      </w:pPr>
      <w:r w:rsidRPr="00E57D2E">
        <w:rPr>
          <w:lang w:val="en-IN" w:eastAsia="en-IN"/>
        </w:rPr>
        <w:t xml:space="preserve">Yen-Te Liao, Angela Voelker, Mackenna Chu, Yujie Zhang, Kan-Ju Ho, Leslie A. Harden, Alexandra Salvador, and Vivian C.H. Wu </w:t>
      </w:r>
      <w:r w:rsidR="005F4B5F" w:rsidRPr="00E57D2E">
        <w:rPr>
          <w:lang w:val="en-IN" w:eastAsia="en-IN"/>
        </w:rPr>
        <w:t>*</w:t>
      </w:r>
    </w:p>
    <w:p w14:paraId="216A8708" w14:textId="77777777" w:rsidR="00535CE0" w:rsidRDefault="00535CE0" w:rsidP="005F4B5F">
      <w:pPr>
        <w:spacing w:before="100" w:beforeAutospacing="1" w:after="100" w:afterAutospacing="1"/>
        <w:jc w:val="both"/>
        <w:rPr>
          <w:lang w:val="en-IN" w:eastAsia="en-IN"/>
        </w:rPr>
      </w:pPr>
    </w:p>
    <w:p w14:paraId="0F680160" w14:textId="5E84A2E8" w:rsidR="00D128BA" w:rsidRPr="00E57D2E" w:rsidRDefault="00D128BA" w:rsidP="005F4B5F">
      <w:pPr>
        <w:spacing w:before="100" w:beforeAutospacing="1" w:after="100" w:afterAutospacing="1"/>
        <w:jc w:val="both"/>
        <w:rPr>
          <w:lang w:val="en-IN" w:eastAsia="en-IN"/>
        </w:rPr>
      </w:pPr>
      <w:r w:rsidRPr="00E57D2E">
        <w:rPr>
          <w:lang w:val="en-IN" w:eastAsia="en-IN"/>
        </w:rPr>
        <w:t xml:space="preserve">Produce Safety and Microbiology Research Unit, Department of Agriculture, Agricultural Research Service, Western Regional Research </w:t>
      </w:r>
      <w:proofErr w:type="spellStart"/>
      <w:r w:rsidRPr="00E57D2E">
        <w:rPr>
          <w:lang w:val="en-IN" w:eastAsia="en-IN"/>
        </w:rPr>
        <w:t>Center</w:t>
      </w:r>
      <w:proofErr w:type="spellEnd"/>
      <w:r w:rsidRPr="00E57D2E">
        <w:rPr>
          <w:lang w:val="en-IN" w:eastAsia="en-IN"/>
        </w:rPr>
        <w:t xml:space="preserve">, Albany, California 94710, United States of America </w:t>
      </w:r>
    </w:p>
    <w:p w14:paraId="21A176D9" w14:textId="53BC45B5" w:rsidR="005F4B5F" w:rsidRPr="00E57D2E" w:rsidRDefault="005F4B5F" w:rsidP="005F4B5F">
      <w:pPr>
        <w:spacing w:before="100" w:beforeAutospacing="1" w:after="100" w:afterAutospacing="1"/>
        <w:jc w:val="both"/>
        <w:rPr>
          <w:lang w:val="en-IN" w:eastAsia="en-IN"/>
        </w:rPr>
      </w:pPr>
      <w:r w:rsidRPr="00E57D2E">
        <w:rPr>
          <w:lang w:val="en-IN" w:eastAsia="en-IN"/>
        </w:rPr>
        <w:t xml:space="preserve">* Corresponding author email: </w:t>
      </w:r>
      <w:r w:rsidR="00D128BA" w:rsidRPr="00E57D2E">
        <w:rPr>
          <w:lang w:val="en-IN" w:eastAsia="en-IN"/>
        </w:rPr>
        <w:t>vivian.wu@usda.gov</w:t>
      </w:r>
    </w:p>
    <w:p w14:paraId="1D7EE14C" w14:textId="77777777" w:rsidR="005F4B5F" w:rsidRPr="00E57D2E" w:rsidRDefault="005F4B5F" w:rsidP="005F4B5F">
      <w:pPr>
        <w:jc w:val="both"/>
        <w:rPr>
          <w:b/>
          <w:bCs/>
          <w:lang w:val="en-IN"/>
        </w:rPr>
      </w:pPr>
    </w:p>
    <w:p w14:paraId="1FF91075" w14:textId="77777777" w:rsidR="00535CE0" w:rsidRDefault="00535CE0" w:rsidP="005F4B5F">
      <w:pPr>
        <w:jc w:val="both"/>
        <w:rPr>
          <w:b/>
          <w:bCs/>
          <w:lang w:val="en-IN"/>
        </w:rPr>
      </w:pPr>
    </w:p>
    <w:p w14:paraId="6125A84B" w14:textId="0ECB1533" w:rsidR="005F4B5F" w:rsidRDefault="005F4B5F" w:rsidP="005F4B5F">
      <w:pPr>
        <w:jc w:val="both"/>
        <w:rPr>
          <w:b/>
          <w:bCs/>
          <w:lang w:val="en-IN"/>
        </w:rPr>
      </w:pPr>
      <w:r w:rsidRPr="00E57D2E">
        <w:rPr>
          <w:b/>
          <w:bCs/>
          <w:lang w:val="en-IN"/>
        </w:rPr>
        <w:t>S</w:t>
      </w:r>
      <w:r w:rsidR="00E57D2E">
        <w:rPr>
          <w:b/>
          <w:bCs/>
          <w:lang w:val="en-IN"/>
        </w:rPr>
        <w:t>upplementary Information:</w:t>
      </w:r>
    </w:p>
    <w:p w14:paraId="3351CAD9" w14:textId="77777777" w:rsidR="00E57D2E" w:rsidRPr="00E57D2E" w:rsidRDefault="00E57D2E" w:rsidP="005F4B5F">
      <w:pPr>
        <w:jc w:val="both"/>
        <w:rPr>
          <w:b/>
          <w:bCs/>
          <w:lang w:val="en-IN"/>
        </w:rPr>
      </w:pPr>
    </w:p>
    <w:p w14:paraId="6A40375B" w14:textId="25F26D85" w:rsidR="0037173C" w:rsidRPr="009F4BFB" w:rsidRDefault="006A6787" w:rsidP="005F4B5F">
      <w:pPr>
        <w:jc w:val="both"/>
        <w:rPr>
          <w:b/>
          <w:bCs/>
        </w:rPr>
      </w:pPr>
      <w:r w:rsidRPr="00E57D2E">
        <w:rPr>
          <w:b/>
          <w:bCs/>
        </w:rPr>
        <w:t xml:space="preserve">Table S1. </w:t>
      </w:r>
      <w:r w:rsidR="00BE71FB" w:rsidRPr="00BE71FB">
        <w:rPr>
          <w:b/>
          <w:bCs/>
          <w:lang w:val="en-IN"/>
        </w:rPr>
        <w:t xml:space="preserve">Bacterial strains, including </w:t>
      </w:r>
      <w:r w:rsidR="00BE71FB">
        <w:rPr>
          <w:b/>
          <w:bCs/>
          <w:i/>
          <w:iCs/>
        </w:rPr>
        <w:t>Escherichia coli</w:t>
      </w:r>
      <w:r w:rsidR="00BE71FB" w:rsidRPr="00BE71FB">
        <w:rPr>
          <w:b/>
          <w:bCs/>
          <w:lang w:val="en-IN"/>
        </w:rPr>
        <w:t xml:space="preserve">, </w:t>
      </w:r>
      <w:r w:rsidR="00BE71FB">
        <w:rPr>
          <w:b/>
          <w:bCs/>
          <w:i/>
          <w:iCs/>
        </w:rPr>
        <w:t xml:space="preserve">Escherichia </w:t>
      </w:r>
      <w:proofErr w:type="spellStart"/>
      <w:r w:rsidR="00BE71FB" w:rsidRPr="005D7B64">
        <w:rPr>
          <w:b/>
          <w:bCs/>
          <w:i/>
          <w:iCs/>
          <w:lang w:val="en-IN"/>
        </w:rPr>
        <w:t>albertii</w:t>
      </w:r>
      <w:proofErr w:type="spellEnd"/>
      <w:r w:rsidR="00BE71FB" w:rsidRPr="00BE71FB">
        <w:rPr>
          <w:b/>
          <w:bCs/>
          <w:lang w:val="en-IN"/>
        </w:rPr>
        <w:t xml:space="preserve">, and </w:t>
      </w:r>
      <w:r w:rsidR="00BE71FB" w:rsidRPr="005D7B64">
        <w:rPr>
          <w:b/>
          <w:bCs/>
          <w:i/>
          <w:iCs/>
          <w:lang w:val="en-IN"/>
        </w:rPr>
        <w:t>Salmonella enterica</w:t>
      </w:r>
      <w:r w:rsidR="00BE71FB" w:rsidRPr="00BE71FB">
        <w:rPr>
          <w:b/>
          <w:bCs/>
          <w:lang w:val="en-IN"/>
        </w:rPr>
        <w:t>, used in the current study for host range test, efficiency of plating and phage application</w:t>
      </w:r>
      <w:r w:rsidR="009F4BFB">
        <w:rPr>
          <w:b/>
          <w:bCs/>
        </w:rPr>
        <w:t>.</w:t>
      </w:r>
    </w:p>
    <w:p w14:paraId="471DAAE6" w14:textId="1C5CEFBF" w:rsidR="00821613" w:rsidRPr="00E57D2E" w:rsidRDefault="0037173C" w:rsidP="005F4B5F">
      <w:pPr>
        <w:jc w:val="both"/>
        <w:rPr>
          <w:b/>
          <w:bCs/>
        </w:rPr>
      </w:pPr>
      <w:r>
        <w:rPr>
          <w:b/>
          <w:bCs/>
        </w:rPr>
        <w:t xml:space="preserve">Table S2. </w:t>
      </w:r>
      <w:r w:rsidR="006A6787" w:rsidRPr="00E57D2E">
        <w:rPr>
          <w:b/>
          <w:bCs/>
        </w:rPr>
        <w:t>List of annotated ORFs with location and direction in SIA3lw genome.</w:t>
      </w:r>
    </w:p>
    <w:p w14:paraId="27478F99" w14:textId="73E33DBE" w:rsidR="00E57D2E" w:rsidRDefault="00E57D2E" w:rsidP="00E57D2E">
      <w:pPr>
        <w:jc w:val="both"/>
        <w:rPr>
          <w:b/>
          <w:bCs/>
        </w:rPr>
      </w:pPr>
      <w:r w:rsidRPr="00E57D2E">
        <w:rPr>
          <w:b/>
          <w:bCs/>
        </w:rPr>
        <w:t>Table S</w:t>
      </w:r>
      <w:r w:rsidR="0037173C">
        <w:rPr>
          <w:b/>
          <w:bCs/>
        </w:rPr>
        <w:t>3</w:t>
      </w:r>
      <w:r w:rsidRPr="00E57D2E">
        <w:rPr>
          <w:b/>
          <w:bCs/>
        </w:rPr>
        <w:t xml:space="preserve">. </w:t>
      </w:r>
      <w:r w:rsidR="0037173C" w:rsidRPr="00E57D2E">
        <w:rPr>
          <w:b/>
          <w:bCs/>
        </w:rPr>
        <w:t xml:space="preserve">Confirmation of </w:t>
      </w:r>
      <w:r w:rsidR="007F4D81">
        <w:rPr>
          <w:b/>
          <w:bCs/>
        </w:rPr>
        <w:t xml:space="preserve">presumptive </w:t>
      </w:r>
      <w:r w:rsidR="0037173C" w:rsidRPr="00E57D2E">
        <w:rPr>
          <w:b/>
          <w:bCs/>
          <w:i/>
          <w:iCs/>
        </w:rPr>
        <w:t>S.</w:t>
      </w:r>
      <w:r w:rsidR="0037173C" w:rsidRPr="00E57D2E">
        <w:rPr>
          <w:b/>
          <w:bCs/>
        </w:rPr>
        <w:t xml:space="preserve"> </w:t>
      </w:r>
      <w:proofErr w:type="spellStart"/>
      <w:r w:rsidR="0037173C" w:rsidRPr="00E57D2E">
        <w:rPr>
          <w:b/>
          <w:bCs/>
        </w:rPr>
        <w:t>Infantis</w:t>
      </w:r>
      <w:proofErr w:type="spellEnd"/>
      <w:r w:rsidR="0037173C" w:rsidRPr="00E57D2E">
        <w:rPr>
          <w:b/>
          <w:bCs/>
        </w:rPr>
        <w:t xml:space="preserve"> FSIS4897 and FSIS9799</w:t>
      </w:r>
      <w:r w:rsidR="0037173C">
        <w:rPr>
          <w:b/>
          <w:bCs/>
        </w:rPr>
        <w:t xml:space="preserve"> </w:t>
      </w:r>
      <w:r w:rsidR="0037173C" w:rsidRPr="00E57D2E">
        <w:rPr>
          <w:b/>
          <w:bCs/>
        </w:rPr>
        <w:t>BIMs</w:t>
      </w:r>
      <w:r w:rsidR="0037173C">
        <w:rPr>
          <w:b/>
          <w:bCs/>
        </w:rPr>
        <w:t xml:space="preserve"> </w:t>
      </w:r>
      <w:r w:rsidR="0037173C" w:rsidRPr="00E57D2E">
        <w:rPr>
          <w:b/>
          <w:bCs/>
        </w:rPr>
        <w:t xml:space="preserve">after 24-h phage treatment </w:t>
      </w:r>
      <w:r w:rsidR="0037173C">
        <w:rPr>
          <w:b/>
          <w:bCs/>
        </w:rPr>
        <w:t>using different MOIs</w:t>
      </w:r>
      <w:r w:rsidRPr="00E57D2E">
        <w:rPr>
          <w:b/>
          <w:bCs/>
        </w:rPr>
        <w:t>.</w:t>
      </w:r>
    </w:p>
    <w:p w14:paraId="4A96E32C" w14:textId="77777777" w:rsidR="00BE71FB" w:rsidRDefault="00BE71FB" w:rsidP="00E57D2E">
      <w:pPr>
        <w:jc w:val="both"/>
        <w:rPr>
          <w:b/>
          <w:bCs/>
        </w:rPr>
      </w:pPr>
    </w:p>
    <w:p w14:paraId="315B8EDE" w14:textId="46E1CF79" w:rsidR="008E79CC" w:rsidRPr="00E57D2E" w:rsidRDefault="008E79CC" w:rsidP="00E57D2E">
      <w:pPr>
        <w:jc w:val="both"/>
        <w:rPr>
          <w:b/>
          <w:bCs/>
        </w:rPr>
      </w:pPr>
      <w:r>
        <w:rPr>
          <w:b/>
          <w:bCs/>
        </w:rPr>
        <w:t xml:space="preserve">Fig S1. </w:t>
      </w:r>
      <w:r w:rsidR="001A5B0F" w:rsidRPr="001A5B0F">
        <w:rPr>
          <w:b/>
          <w:bCs/>
        </w:rPr>
        <w:t xml:space="preserve">Uncropped sodium dodecyl sulfate-polyacrylamide gel (SDS-PAGE) image </w:t>
      </w:r>
      <w:r w:rsidR="007F4D81">
        <w:rPr>
          <w:b/>
          <w:bCs/>
        </w:rPr>
        <w:t>for</w:t>
      </w:r>
      <w:r w:rsidR="001A5B0F" w:rsidRPr="001A5B0F">
        <w:rPr>
          <w:b/>
          <w:bCs/>
        </w:rPr>
        <w:t xml:space="preserve"> phage SIA3lw</w:t>
      </w:r>
      <w:r w:rsidR="007F4D81">
        <w:rPr>
          <w:b/>
          <w:bCs/>
        </w:rPr>
        <w:t xml:space="preserve"> proteins</w:t>
      </w:r>
      <w:r>
        <w:rPr>
          <w:b/>
          <w:bCs/>
        </w:rPr>
        <w:t>.</w:t>
      </w:r>
    </w:p>
    <w:p w14:paraId="19C7F67B" w14:textId="77777777" w:rsidR="00E57D2E" w:rsidRPr="00E57D2E" w:rsidRDefault="00E57D2E" w:rsidP="005F4B5F">
      <w:pPr>
        <w:jc w:val="both"/>
        <w:rPr>
          <w:b/>
          <w:bCs/>
        </w:rPr>
      </w:pPr>
    </w:p>
    <w:p w14:paraId="3CBF0197" w14:textId="77777777" w:rsidR="005F4B5F" w:rsidRPr="00E57D2E" w:rsidRDefault="005F4B5F" w:rsidP="005F4B5F">
      <w:pPr>
        <w:jc w:val="center"/>
        <w:rPr>
          <w:b/>
          <w:bCs/>
          <w:noProof/>
          <w:lang w:val="en-IN"/>
        </w:rPr>
      </w:pPr>
    </w:p>
    <w:p w14:paraId="31DB4251" w14:textId="77777777" w:rsidR="005F4B5F" w:rsidRPr="00E57D2E" w:rsidRDefault="005F4B5F" w:rsidP="005F4B5F">
      <w:pPr>
        <w:jc w:val="center"/>
        <w:rPr>
          <w:b/>
          <w:bCs/>
          <w:noProof/>
          <w:lang w:val="en-IN"/>
        </w:rPr>
      </w:pPr>
    </w:p>
    <w:p w14:paraId="6AD6462B" w14:textId="77777777" w:rsidR="005F4B5F" w:rsidRPr="00E57D2E" w:rsidRDefault="005F4B5F" w:rsidP="005F4B5F">
      <w:pPr>
        <w:jc w:val="center"/>
        <w:rPr>
          <w:b/>
          <w:bCs/>
          <w:noProof/>
          <w:lang w:val="en-IN"/>
        </w:rPr>
      </w:pPr>
    </w:p>
    <w:p w14:paraId="7337D0A0" w14:textId="442543F2" w:rsidR="005F4B5F" w:rsidRDefault="005F4B5F" w:rsidP="005F4B5F">
      <w:pPr>
        <w:jc w:val="center"/>
        <w:rPr>
          <w:b/>
          <w:bCs/>
          <w:lang w:val="en-IN"/>
        </w:rPr>
      </w:pPr>
    </w:p>
    <w:p w14:paraId="160FA4C7" w14:textId="77777777" w:rsidR="00E57D2E" w:rsidRDefault="00E57D2E" w:rsidP="005F4B5F">
      <w:pPr>
        <w:jc w:val="center"/>
        <w:rPr>
          <w:b/>
          <w:bCs/>
          <w:lang w:val="en-IN"/>
        </w:rPr>
      </w:pPr>
    </w:p>
    <w:p w14:paraId="1137222B" w14:textId="77777777" w:rsidR="00E57D2E" w:rsidRPr="00E57D2E" w:rsidRDefault="00E57D2E" w:rsidP="005F4B5F">
      <w:pPr>
        <w:jc w:val="center"/>
        <w:rPr>
          <w:b/>
          <w:bCs/>
          <w:lang w:val="en-IN"/>
        </w:rPr>
      </w:pPr>
    </w:p>
    <w:p w14:paraId="7257F4D8" w14:textId="77777777" w:rsidR="00BE71FB" w:rsidRDefault="00BE71FB" w:rsidP="0079375B">
      <w:pPr>
        <w:jc w:val="both"/>
        <w:rPr>
          <w:b/>
          <w:bCs/>
          <w:lang w:val="en-IN"/>
        </w:rPr>
        <w:sectPr w:rsidR="00BE71FB" w:rsidSect="00A5608D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4360885" w14:textId="0035675A" w:rsidR="0037173C" w:rsidRDefault="006A6787" w:rsidP="0079375B">
      <w:pPr>
        <w:jc w:val="both"/>
        <w:rPr>
          <w:b/>
          <w:bCs/>
          <w:lang w:val="en-IN"/>
        </w:rPr>
      </w:pPr>
      <w:r w:rsidRPr="00E57D2E">
        <w:rPr>
          <w:b/>
          <w:bCs/>
          <w:lang w:val="en-IN"/>
        </w:rPr>
        <w:lastRenderedPageBreak/>
        <w:t xml:space="preserve">Table S1. </w:t>
      </w:r>
      <w:r w:rsidR="00BE71FB" w:rsidRPr="00BE71FB">
        <w:rPr>
          <w:b/>
          <w:bCs/>
          <w:lang w:val="en-IN"/>
        </w:rPr>
        <w:t xml:space="preserve">Bacterial strains, including </w:t>
      </w:r>
      <w:r w:rsidR="00BE71FB">
        <w:rPr>
          <w:b/>
          <w:bCs/>
          <w:i/>
          <w:iCs/>
        </w:rPr>
        <w:t>Escherichia coli</w:t>
      </w:r>
      <w:r w:rsidR="00BE71FB" w:rsidRPr="00BE71FB">
        <w:rPr>
          <w:b/>
          <w:bCs/>
          <w:lang w:val="en-IN"/>
        </w:rPr>
        <w:t xml:space="preserve">, </w:t>
      </w:r>
      <w:r w:rsidR="00BE71FB">
        <w:rPr>
          <w:b/>
          <w:bCs/>
          <w:i/>
          <w:iCs/>
        </w:rPr>
        <w:t xml:space="preserve">Escherichia </w:t>
      </w:r>
      <w:proofErr w:type="spellStart"/>
      <w:r w:rsidR="00BE71FB" w:rsidRPr="00BE71FB">
        <w:rPr>
          <w:b/>
          <w:bCs/>
          <w:i/>
          <w:iCs/>
          <w:lang w:val="en-IN"/>
        </w:rPr>
        <w:t>albertii</w:t>
      </w:r>
      <w:proofErr w:type="spellEnd"/>
      <w:r w:rsidR="00BE71FB" w:rsidRPr="00BE71FB">
        <w:rPr>
          <w:b/>
          <w:bCs/>
          <w:lang w:val="en-IN"/>
        </w:rPr>
        <w:t xml:space="preserve">, and </w:t>
      </w:r>
      <w:r w:rsidR="00BE71FB" w:rsidRPr="00BE71FB">
        <w:rPr>
          <w:b/>
          <w:bCs/>
          <w:i/>
          <w:iCs/>
          <w:lang w:val="en-IN"/>
        </w:rPr>
        <w:t>Salmonella enterica</w:t>
      </w:r>
      <w:r w:rsidR="00BE71FB" w:rsidRPr="00BE71FB">
        <w:rPr>
          <w:b/>
          <w:bCs/>
          <w:lang w:val="en-IN"/>
        </w:rPr>
        <w:t>, used in the current study for host range test, efficiency of plating and phage application.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2040"/>
        <w:gridCol w:w="3540"/>
        <w:gridCol w:w="2360"/>
        <w:gridCol w:w="1300"/>
        <w:gridCol w:w="1300"/>
        <w:gridCol w:w="1300"/>
        <w:gridCol w:w="1300"/>
      </w:tblGrid>
      <w:tr w:rsidR="00BE71FB" w14:paraId="2E2D9A47" w14:textId="77777777" w:rsidTr="00BE71FB">
        <w:trPr>
          <w:trHeight w:val="380"/>
        </w:trPr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7E1599" w14:textId="483CC0BB" w:rsidR="00BE71FB" w:rsidRDefault="00BE71F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. No.</w:t>
            </w:r>
          </w:p>
        </w:tc>
        <w:tc>
          <w:tcPr>
            <w:tcW w:w="3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0F589C" w14:textId="77777777" w:rsidR="00BE71FB" w:rsidRDefault="00BE71F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ain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C74432" w14:textId="77777777" w:rsidR="00BE71FB" w:rsidRDefault="00BE71FB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ource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8FFEBE" w14:textId="77777777" w:rsidR="00BE71FB" w:rsidRDefault="00BE71F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ogrou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2C8AED" w14:textId="77777777" w:rsidR="00BE71FB" w:rsidRDefault="00BE71F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</w:rPr>
              <w:t>eaeA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DA8002" w14:textId="77777777" w:rsidR="00BE71FB" w:rsidRDefault="00BE71F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tx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6DCBBB" w14:textId="77777777" w:rsidR="00BE71FB" w:rsidRDefault="00BE71F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tx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2</w:t>
            </w:r>
          </w:p>
        </w:tc>
      </w:tr>
      <w:tr w:rsidR="00BE71FB" w14:paraId="6DC2D313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6B5D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J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92E5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. coli</w:t>
            </w:r>
            <w:r>
              <w:rPr>
                <w:color w:val="000000"/>
              </w:rPr>
              <w:t xml:space="preserve"> O26:H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B394D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21E34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ABEC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6051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0C643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BE71FB" w14:paraId="1F4368CD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7ED4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1072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67FAE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coli </w:t>
            </w:r>
            <w:r>
              <w:rPr>
                <w:color w:val="000000"/>
              </w:rPr>
              <w:t>O45:H-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08EF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80AF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1747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F09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B854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E71FB" w14:paraId="3E2BBC1D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844BB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1074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1A5FB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coli </w:t>
            </w:r>
            <w:r>
              <w:rPr>
                <w:color w:val="000000"/>
              </w:rPr>
              <w:t>O103:H-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652C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ttle fe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B44C4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9EFBD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F0C03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CAD93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E71FB" w14:paraId="0F4FA671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C8AF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1176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BE4D2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coli </w:t>
            </w:r>
            <w:r>
              <w:rPr>
                <w:color w:val="000000"/>
              </w:rPr>
              <w:t>O111:H-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623E1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558A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D7110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75C29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7799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E71FB" w14:paraId="68BACB32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0ECB4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808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5A350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coli </w:t>
            </w:r>
            <w:r>
              <w:rPr>
                <w:color w:val="000000"/>
              </w:rPr>
              <w:t>O121:H-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6F985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attle fec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F4BC4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A7FFD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C20A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A4CB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E71FB" w14:paraId="7C9DD293" w14:textId="77777777" w:rsidTr="00BE71FB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239FE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1351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B6A5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coli </w:t>
            </w:r>
            <w:r>
              <w:rPr>
                <w:color w:val="000000"/>
              </w:rPr>
              <w:t>O145:H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68499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C54F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35ED6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A0A3C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9F7A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BE71FB" w14:paraId="0EF4DD5A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447A4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 3515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D2A2F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coli </w:t>
            </w:r>
            <w:r>
              <w:rPr>
                <w:color w:val="000000"/>
              </w:rPr>
              <w:t>O157:H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80B1E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F40AA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672A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292F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C1BD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BE71FB" w14:paraId="648F5652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7BCB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 4388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5FA21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coli </w:t>
            </w:r>
            <w:r>
              <w:rPr>
                <w:color w:val="000000"/>
              </w:rPr>
              <w:t>O157:H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9A699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8F08E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6189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7987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E2F3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E71FB" w14:paraId="1B9B3A86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F8405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1559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93CD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eneric </w:t>
            </w: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AED18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9A6B8D0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C0CF095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77668FB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4A651C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E71FB" w14:paraId="0B64C35A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0DF41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 1370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17968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eneric </w:t>
            </w:r>
            <w:r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7ED8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17E0C2B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BA5B673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F5511BF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D96C08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E71FB" w14:paraId="47BB49DD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71209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VS35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C1E8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non-pathogenic </w:t>
            </w:r>
            <w:r>
              <w:rPr>
                <w:i/>
                <w:iCs/>
                <w:color w:val="000000"/>
              </w:rPr>
              <w:t xml:space="preserve">E. coli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AA491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nviron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D882CDD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C2DDA1F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615CE2C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D9351F0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E71FB" w14:paraId="44F72FCF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D8FDA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997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4A5F7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</w:t>
            </w:r>
            <w:proofErr w:type="spellStart"/>
            <w:r>
              <w:rPr>
                <w:i/>
                <w:iCs/>
                <w:color w:val="000000"/>
              </w:rPr>
              <w:t>alberti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D3A9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r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FFEC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A81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A23D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E6FB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BE71FB" w14:paraId="09EC8BC3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1DF01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997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1C28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</w:t>
            </w:r>
            <w:proofErr w:type="spellStart"/>
            <w:r>
              <w:rPr>
                <w:i/>
                <w:iCs/>
                <w:color w:val="000000"/>
              </w:rPr>
              <w:t>alberti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5E87F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r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5324B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73F24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FE08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23FE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BE71FB" w14:paraId="28BC252C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A6C10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1511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092CE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</w:t>
            </w:r>
            <w:proofErr w:type="spellStart"/>
            <w:r>
              <w:rPr>
                <w:i/>
                <w:iCs/>
                <w:color w:val="000000"/>
              </w:rPr>
              <w:t>alberti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CBF60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regon Jun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6BE35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BEC85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D682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0B49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BE71FB" w14:paraId="401C6EF2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AE48C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1511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A759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</w:t>
            </w:r>
            <w:proofErr w:type="spellStart"/>
            <w:r>
              <w:rPr>
                <w:i/>
                <w:iCs/>
                <w:color w:val="000000"/>
              </w:rPr>
              <w:t>alberti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6EF0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uthat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CB663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BB73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CE93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AE26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BE71FB" w14:paraId="0C32E966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187A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1070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CBCA4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. </w:t>
            </w:r>
            <w:proofErr w:type="spellStart"/>
            <w:r>
              <w:rPr>
                <w:i/>
                <w:iCs/>
                <w:color w:val="000000"/>
              </w:rPr>
              <w:t>alberti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D9B86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w bi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42325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168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71CA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30FD3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BE71FB" w14:paraId="0AB45C89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0961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 1402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9E3DE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Typhimurium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77F61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7CEB43B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FE52F59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656431A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658E0C9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E71FB" w14:paraId="06B442E2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9B4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 BAA-314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70241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Typhimurium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E31D6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B9A9763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4AE971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8E73D4C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A2774AF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E71FB" w14:paraId="64233C86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7B64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89A5E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Montevideo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0FB1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421E9C5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411F6B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031D320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27D188B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E71FB" w14:paraId="21D2C35E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5D97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107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3C4A1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Newport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22A4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68CB25D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EA369E1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E21E39C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525AFB6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E71FB" w14:paraId="363CC6B2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B65B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95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9864C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Heidelberg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BECA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0113988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FD8CA55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AD6F400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35B724E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E71FB" w14:paraId="4508849B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6285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T-3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6994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Enteritidis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5FD6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B171976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03875F6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1120F08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CD791FE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E71FB" w14:paraId="22658D9A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40526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 BAA-167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70A6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C7516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6148C3C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D5498F6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17CF3ED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1A6ADC7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66AC7554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60C69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248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6EC36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0CC2E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005BE3A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75F95C7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901E3EA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8913BB6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6802F479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0AE9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248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535A1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7490B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6F9EB0F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CBB83E7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0C00C82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2ACBE07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744A7462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AF61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1909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A0BE1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A94D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439E4D5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C0CB4DD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E837B4B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51DD392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1657A326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FC67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RM1909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DAE9A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2EF3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685F46D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BFEAC67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428A4BC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644BEC8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7CBCF43D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AADE4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SIS979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C971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9DB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w chick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E3028A7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8949132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692EEAD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DDB2F94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712F5C36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2C031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SIS991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178E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70E3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w chick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39F872F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A12044B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03B9294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8730FBA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0F586A8E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17762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SIS489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DB682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F4CC8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w chick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2C146F0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BCB1418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8CEAB51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B8F3106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2687C192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C85FA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SIS490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CB118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2C76D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w chick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A79750A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08BF5AC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45C96AF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F0D9130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26DC3036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9BD6E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SIS492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4F211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72621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inuted be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A8EA36B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D201B36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3C0AA34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14E6096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71E7DE5E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59A9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SIS985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6A4A0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66E1D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w chick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3BAF5E0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67753B7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AD355F1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894DCD0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7E3B7D8D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AAEF0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SIS986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61184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AD71C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w chick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59B2510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BE9B321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F89A413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E683162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1225790A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C7B4A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SIS782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2A378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60769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w chick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2B738AA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A058C59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1E6342E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76CC099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64C7B629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A124BD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SIS5221</w:t>
            </w:r>
          </w:p>
        </w:tc>
        <w:tc>
          <w:tcPr>
            <w:tcW w:w="3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0B31AA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7D19C7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minuted turke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552CB06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44375F3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B10E424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20CEC08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71FB" w14:paraId="32798EAF" w14:textId="77777777" w:rsidTr="00BE71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43921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SIS782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098F5" w14:textId="77777777" w:rsidR="00BE71FB" w:rsidRDefault="00BE71F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almonell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nti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8AD0C" w14:textId="77777777" w:rsidR="00BE71FB" w:rsidRDefault="00BE71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w chick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3CC3681F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2F7E4108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1991AC98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04971126" w14:textId="77777777" w:rsidR="00BE71FB" w:rsidRDefault="00BE71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5F33FFF7" w14:textId="77777777" w:rsidR="00BE71FB" w:rsidRDefault="00BE71FB" w:rsidP="0079375B">
      <w:pPr>
        <w:jc w:val="both"/>
      </w:pPr>
      <w:proofErr w:type="spellStart"/>
      <w:r>
        <w:rPr>
          <w:vertAlign w:val="superscript"/>
        </w:rPr>
        <w:t>a</w:t>
      </w:r>
      <w:r w:rsidRPr="00BE71FB">
        <w:t>The</w:t>
      </w:r>
      <w:proofErr w:type="spellEnd"/>
      <w:r w:rsidRPr="00BE71FB">
        <w:t xml:space="preserve"> source is where the strain was originally isolated from.</w:t>
      </w:r>
    </w:p>
    <w:p w14:paraId="349FDDAC" w14:textId="77777777" w:rsidR="00BE71FB" w:rsidRDefault="00BE71FB" w:rsidP="0079375B">
      <w:pPr>
        <w:jc w:val="both"/>
      </w:pPr>
      <w:r w:rsidRPr="00BE71FB">
        <w:t>“</w:t>
      </w:r>
      <w:proofErr w:type="gramStart"/>
      <w:r w:rsidRPr="00BE71FB">
        <w:t>-“ is</w:t>
      </w:r>
      <w:proofErr w:type="gramEnd"/>
      <w:r w:rsidRPr="00BE71FB">
        <w:t xml:space="preserve"> the negative and “+” is positive of the PCR results.</w:t>
      </w:r>
    </w:p>
    <w:p w14:paraId="130BA2B3" w14:textId="79C99A5B" w:rsidR="00BE71FB" w:rsidRPr="00CE5F72" w:rsidRDefault="00BE71FB" w:rsidP="0079375B">
      <w:pPr>
        <w:jc w:val="both"/>
        <w:sectPr w:rsidR="00BE71FB" w:rsidRPr="00CE5F72" w:rsidSect="00CE5F7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E71FB">
        <w:t>NA means the information is not available.</w:t>
      </w:r>
    </w:p>
    <w:p w14:paraId="1F1ED1BB" w14:textId="77777777" w:rsidR="00BE71FB" w:rsidRDefault="00BE71FB" w:rsidP="0079375B">
      <w:pPr>
        <w:jc w:val="both"/>
        <w:rPr>
          <w:b/>
          <w:bCs/>
        </w:rPr>
      </w:pPr>
    </w:p>
    <w:p w14:paraId="0DCDC178" w14:textId="77777777" w:rsidR="009F4BFB" w:rsidRDefault="009F4BFB" w:rsidP="0079375B">
      <w:pPr>
        <w:jc w:val="both"/>
        <w:rPr>
          <w:b/>
          <w:bCs/>
          <w:lang w:val="en-IN"/>
        </w:rPr>
      </w:pPr>
    </w:p>
    <w:p w14:paraId="0D070443" w14:textId="3DEC210B" w:rsidR="006A6787" w:rsidRPr="00E57D2E" w:rsidRDefault="0037173C" w:rsidP="0079375B">
      <w:pPr>
        <w:jc w:val="both"/>
        <w:rPr>
          <w:b/>
          <w:bCs/>
          <w:lang w:val="en-IN"/>
        </w:rPr>
      </w:pPr>
      <w:r>
        <w:rPr>
          <w:b/>
          <w:bCs/>
          <w:lang w:val="en-IN"/>
        </w:rPr>
        <w:t xml:space="preserve">Table S2. </w:t>
      </w:r>
      <w:r w:rsidR="006A6787" w:rsidRPr="00E57D2E">
        <w:rPr>
          <w:b/>
          <w:bCs/>
          <w:lang w:val="en-IN"/>
        </w:rPr>
        <w:t>List of annotated ORFs with location and direction in SIA3lw genom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33"/>
        <w:gridCol w:w="3239"/>
        <w:gridCol w:w="1531"/>
        <w:gridCol w:w="1078"/>
        <w:gridCol w:w="1080"/>
        <w:gridCol w:w="809"/>
        <w:gridCol w:w="990"/>
      </w:tblGrid>
      <w:tr w:rsidR="006A6787" w:rsidRPr="00E57D2E" w14:paraId="5A7C6A71" w14:textId="77777777" w:rsidTr="006A6787">
        <w:trPr>
          <w:trHeight w:val="320"/>
        </w:trPr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B759A" w14:textId="77777777" w:rsidR="006A6787" w:rsidRPr="006A6787" w:rsidRDefault="006A6787" w:rsidP="006A678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6787">
              <w:rPr>
                <w:b/>
                <w:bCs/>
                <w:color w:val="000000"/>
                <w:sz w:val="20"/>
                <w:szCs w:val="20"/>
              </w:rPr>
              <w:t>ORF</w:t>
            </w:r>
          </w:p>
        </w:tc>
        <w:tc>
          <w:tcPr>
            <w:tcW w:w="1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B5BD3" w14:textId="77777777" w:rsidR="006A6787" w:rsidRPr="006A6787" w:rsidRDefault="006A6787" w:rsidP="006A678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6787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3EA768" w14:textId="77777777" w:rsidR="006A6787" w:rsidRPr="006A6787" w:rsidRDefault="006A6787" w:rsidP="006A678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6787">
              <w:rPr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9476D" w14:textId="77777777" w:rsidR="006A6787" w:rsidRPr="006A6787" w:rsidRDefault="006A6787" w:rsidP="006A678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6787">
              <w:rPr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60A2B" w14:textId="77777777" w:rsidR="006A6787" w:rsidRPr="006A6787" w:rsidRDefault="006A6787" w:rsidP="006A678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6787">
              <w:rPr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11133" w14:textId="77777777" w:rsidR="006A6787" w:rsidRPr="006A6787" w:rsidRDefault="006A6787" w:rsidP="006A678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6787">
              <w:rPr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DBBDA" w14:textId="77777777" w:rsidR="006A6787" w:rsidRPr="006A6787" w:rsidRDefault="006A6787" w:rsidP="006A678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6787">
              <w:rPr>
                <w:b/>
                <w:bCs/>
                <w:color w:val="000000"/>
                <w:sz w:val="20"/>
                <w:szCs w:val="20"/>
              </w:rPr>
              <w:t>Direction</w:t>
            </w:r>
          </w:p>
        </w:tc>
      </w:tr>
      <w:tr w:rsidR="006A6787" w:rsidRPr="00E57D2E" w14:paraId="604BB2D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5F7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5AE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6DE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5D9B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CF33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E98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EDA5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7AADD03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9D85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99A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9F0D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9390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DA1F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BC4F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02D1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04E06B6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AF07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77DD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</w:t>
            </w:r>
            <w:proofErr w:type="gramStart"/>
            <w:r w:rsidRPr="006A6787">
              <w:rPr>
                <w:color w:val="000000"/>
                <w:sz w:val="20"/>
                <w:szCs w:val="20"/>
              </w:rPr>
              <w:t>-(</w:t>
            </w:r>
            <w:proofErr w:type="gramEnd"/>
            <w:r w:rsidRPr="006A6787">
              <w:rPr>
                <w:color w:val="000000"/>
                <w:sz w:val="20"/>
                <w:szCs w:val="20"/>
              </w:rPr>
              <w:t>apurinic or apyrimidinic site) endonucle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26F2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EF5C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7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869A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FDA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44B7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1B4258C2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01D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C61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152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E61B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7D22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5AA6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7659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2FD62F0C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D5B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A425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integral membrane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EF4C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cell ly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1E1A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A3EE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D93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C60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49E02D6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7A8C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278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06D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4153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1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DC88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A0B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C2C6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2037856B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AFD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FE5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AEF4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B307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4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E463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9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908F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F8A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60BAF4B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2B8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4CE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F6EB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480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0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70D1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0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FFB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A242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1E6801E0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B18E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80D0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593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BD6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8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C11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0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6F47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E246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2EE3CD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C28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F417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FEB5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4D4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1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F48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3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FD70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39E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7B955C9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0BE4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754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baseplate wedge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3822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/ host recogniti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1B8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6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2023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8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A989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DD38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0AD624B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D52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986B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A2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2F77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/host ly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DA02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9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AF0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3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CBE9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7C50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C1F8057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0DA8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C0EB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A1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C3EC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/ virion producti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D45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4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35F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6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8247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B887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BB0654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B898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71C7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transfer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BCBB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/host ly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2CDB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7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B0C6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3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8706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C680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E875F90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5B9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880E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6F27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AE6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0545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6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0E8D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192B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06ED401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D74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837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FB3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2536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58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6A23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9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AF6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74FD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AD5AD6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80F9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13E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 xml:space="preserve">5'-deoxyribonucleotide 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monophosphatase</w:t>
            </w:r>
            <w:proofErr w:type="spellEnd"/>
            <w:r w:rsidRPr="006A6787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dmp</w:t>
            </w:r>
            <w:proofErr w:type="spellEnd"/>
            <w:r w:rsidRPr="006A6787">
              <w:rPr>
                <w:color w:val="000000"/>
                <w:sz w:val="20"/>
                <w:szCs w:val="20"/>
              </w:rPr>
              <w:t>)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7956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ost regulati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8BD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06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4B77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7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093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051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D5320C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19C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3E4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assembly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D6F2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CEFE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9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0DA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3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155C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56C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506F599B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93D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D6A4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fiber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246F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81A5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39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409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4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885F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6B6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75B9BC84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626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4F41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5EF8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C71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4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9B98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6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EAF9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39F0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44106797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0B6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BC35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ceptor-blocking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832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188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7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6D71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0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BA2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4857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1E96492A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2EB6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D258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ceptor-binding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4BF5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C977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1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C630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9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2FB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225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8F3E4C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1A20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E0B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terminase</w:t>
            </w:r>
            <w:proofErr w:type="spellEnd"/>
            <w:r w:rsidRPr="006A6787">
              <w:rPr>
                <w:color w:val="000000"/>
                <w:sz w:val="20"/>
                <w:szCs w:val="20"/>
              </w:rPr>
              <w:t xml:space="preserve"> small subunit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9E35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hage DNA packaging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2403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91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5604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3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A904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CE40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827F2B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E3F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5F78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terminase</w:t>
            </w:r>
            <w:proofErr w:type="spellEnd"/>
            <w:r w:rsidRPr="006A6787">
              <w:rPr>
                <w:color w:val="000000"/>
                <w:sz w:val="20"/>
                <w:szCs w:val="20"/>
              </w:rPr>
              <w:t xml:space="preserve"> large subunit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63D6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hage DNA packaging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F65B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39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D5B7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7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AE37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00A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7430A3D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539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AB4C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nicking site-specific endonucle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5D44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D015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8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9D2E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2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CA4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4F8A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D957F5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C802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48A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ortal (connector)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8615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B4C6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2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FDB2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4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FE3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FD4D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906BF2A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420A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46E0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fibers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869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F477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4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4B76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9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CE63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80F1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BA6EFB0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08CB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430B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capsid and scaffold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E82B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9D8A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97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9A2F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6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845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82C4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4406182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1B9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E265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major capsid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2667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FBA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6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613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ACB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B964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7D10B6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9718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5DFF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ead completion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44A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D65F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0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476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5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D3D5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645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1F5523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EAE2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B07A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completion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299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2C3C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5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E54A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3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1976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B22D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C1B505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F472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A11E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tube terminator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D266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8123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34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EBF8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8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6CD8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776F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49972E9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3AC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9B30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tube protein (N4) CDS (need to update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832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2B7C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86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0245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22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93B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5AE3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3C03B6C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A22F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70A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fibers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CE51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CC4C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227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971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1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CE3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BA9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D96362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46F0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E23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pe measure chaperon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672E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2E08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1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DA33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5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69F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C312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23A1419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93F1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6B1B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pe measure chaperon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CC1A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CF28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6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62A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40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3C98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67CA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02286A9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EAB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039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pe measure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55A0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C918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409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76B4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77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E24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6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777B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6D18887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FFA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24B6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istal tai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2FBC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1702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788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7B1B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84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908B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FB1B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876050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952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11D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C78E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6BDB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849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8C4C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13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137E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8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B0C5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01C21A2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BD50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9491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4AF8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E87D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134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D121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33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D2E1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EFC4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2537E49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1E72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1B6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utative tai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843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934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34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5F2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38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CB91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4F54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93DDE80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0A54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0E70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utative tail fiber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389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755F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38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9E5C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61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0151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54C5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B0AF562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D9FE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B4A3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BD54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2242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61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2468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64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7CE9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E0E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D6D3DBC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4922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7F56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utative peptidase S74 domain-containing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476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5C9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645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9DCD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81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A572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F848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2DC0514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642B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961A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deoxyUTP</w:t>
            </w:r>
            <w:proofErr w:type="spellEnd"/>
            <w:r w:rsidRPr="006A6787">
              <w:rPr>
                <w:color w:val="000000"/>
                <w:sz w:val="20"/>
                <w:szCs w:val="20"/>
              </w:rPr>
              <w:t xml:space="preserve"> pyrophosphat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35BD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6443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825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3729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87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F82F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0FB0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01CB7A51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BA48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4E90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lap endonucle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6F2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E772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869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CCA6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95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EECE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4097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120DBFA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1A5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050A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rotein D14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40D6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513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957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2014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00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6A10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D87C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2609B295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DF03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433B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combination related exonucle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918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BBA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006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378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18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4C6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942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60BA6314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4B9F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4A7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combin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C25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E26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18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FC48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28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2C4C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1BC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69D3299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7E28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A8DA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11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A22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F760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28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F068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36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BD0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6D0C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637D2A6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8FD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4E2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7115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09C7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365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EFF4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39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451A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A40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3E17A1C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1BD4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6A47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helic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E72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0FFF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416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5C8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55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0B70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B87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3095B9F4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6074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897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3FBF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6FD9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551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C4EA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58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2DFC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F66C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638C7625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962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D936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-directed DNA polymer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C490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997D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60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AD5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84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E93C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4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87F6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73FC03AD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609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EE04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E43A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64B4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866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325C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89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661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50EF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41DDE1E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5FDE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A831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replication prim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48E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1311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90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62C4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99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CAA1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5B3C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3A4C242D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15A1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A6DD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utative replicative DNA helic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4953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D3D1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99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7A9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14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C78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7434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15F234DB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4AD1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0FD8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5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C254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DDAF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14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4A5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22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D75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A531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39316F0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2827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C41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lig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9E2E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1858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22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BE02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29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2679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E0E9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01E9A5F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D024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755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lig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7EF2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FA57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32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C3D7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41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FF48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3914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4F334932" w14:textId="77777777" w:rsidTr="006A6787">
        <w:trPr>
          <w:trHeight w:val="68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C5B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E57F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anscriptional coactivator p15 (PC4) C-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terminaldomain</w:t>
            </w:r>
            <w:proofErr w:type="spellEnd"/>
            <w:r w:rsidRPr="006A6787">
              <w:rPr>
                <w:color w:val="000000"/>
                <w:sz w:val="20"/>
                <w:szCs w:val="20"/>
              </w:rPr>
              <w:t>-containing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1CF5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BF50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45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DEC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48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DB2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016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3C86B59A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BE44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147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BEF2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1983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489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081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51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5EF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B7AE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41DFDFD1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1ABF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EB9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3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75D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9C5D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52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6E7C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56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672A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E40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7777858D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2C8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lastRenderedPageBreak/>
              <w:t>6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AAC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2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900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3DF5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59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1BA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67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595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34B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513BB4ED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59D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2BBC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A113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2471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677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EF3E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70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0EDD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13F0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4AD67624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8C99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A18A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primase C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1332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479F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698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8034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98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68B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8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8684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06FE49B0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1BF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FD6B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tube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5FC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518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03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287C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07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EE8C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093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09772AD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90D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993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B32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613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07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B6AF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12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819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F3B0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521CEC82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4658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7046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NA repair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14EB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4C3A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12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BD7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17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E977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4EC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584112E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0F7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1449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IR2 family NAD-dependent protein deacetyl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048D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411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18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C981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26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306F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FBF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211F361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3DA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F9D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BA6D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C266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263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9FBF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28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4BFB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BF97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6FBF5667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A9F4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D32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DB57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93D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28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568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30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A22D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7ECA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4ADB02F4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980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A3C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011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8073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30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0C8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32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1E76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AD1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6B3D978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D1BF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5A31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ibonucleotide reductase of class III (Anaerobic) large subunit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ED8E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52E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33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AC0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52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1438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90DA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7C10A86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254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E4CC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hosphate starvation-inducible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A5D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Other (Host regulation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C103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55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7BEC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63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F21E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5531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2A35DF2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AB4C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9CF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fibers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1C6E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7F40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63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9197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65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2C62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9349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4F08864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7E5A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12DB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ibonucleoside-diphosphate reduct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4030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5D25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65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2BAB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9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2661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43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31EC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148AA17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D44D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69DC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ibonucleoside-diphosphate reduct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EBE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EC7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91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23CA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02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D597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ED83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75D878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2097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24DF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ihydrofolate reduct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68D0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D5C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02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3035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07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3A0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42B4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FE967C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62BF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1E40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utative thymidylate synth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66C1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608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07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627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16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3907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A6DF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32EB01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4A3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AF30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AE48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D1E3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17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759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19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85E1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DE38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B2EFDFB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5905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E048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D8F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C76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198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A90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22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6DBE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FA6C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2991EE1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27B8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9886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ibonuclease H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2D7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6C62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22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DE1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27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0D1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72B6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1A8E88C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7F5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D2CF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3B8B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1C69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28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F8E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30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874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05C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911F515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E337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9A96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3FB2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7E0D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316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861E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36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D82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C4E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372025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3FE7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530C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length tape-measure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C580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A887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37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241B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39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75A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04FC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07C95C7B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0135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3E6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metallopeptid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F00E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1F92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40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F39B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42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C2F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5ABB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F460CEC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D9BB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BD52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utative metallopeptid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D4E4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0BF1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42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02E7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49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3373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A045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906BA6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A88E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4127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435D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178A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504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F785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52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76B6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F4BA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4608CAA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9249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3FF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ail fiber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AFC4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459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52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7AFD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59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1A51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7695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F68071B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124C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E4E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cyclic-phosphate processing receiver domain-containing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50B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Other (Host regulation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0946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635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9947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66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1BF1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E7F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3080B2D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568B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EAFB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cell wall hydrol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6B4C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cell ly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2E95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668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E31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1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B729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8581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DA39317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864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83B5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364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E1C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19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CB5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3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B857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C793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CC14720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EBE4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C3B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combination related exonucle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E60F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299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3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3B2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8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B407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3EF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03F57B69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80F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BA8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Ar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5952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6BC6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86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663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87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9CDF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F18C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F9898A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C0FB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3852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band 7 domain-containing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8AA8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3943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877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A46F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97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600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DAE6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19778B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54CC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lastRenderedPageBreak/>
              <w:t>9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6AB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prim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A5C8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5D9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98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1269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03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26CE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977D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43C3F79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662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110E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S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2CA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1DF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03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61C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04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4C8F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F668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56C720A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F24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A682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A29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6A4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045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032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05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AFB9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3923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8E937BB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FB65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C14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9F90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2C17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05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559E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07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70B6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D141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CC0C7D1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FEA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591A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Leu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1A1F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F429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074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A8E1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08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167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DCF9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D13992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E641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34F1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D821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38AE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083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3EF9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0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8A4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5EEB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2AA64D0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441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F48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70A1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B7B9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099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0F1C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2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903D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213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3CD797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5DB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B4E9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2C76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9E6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29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0883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5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585E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FFC4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7E5502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D65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0E16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Ty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535A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7B80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7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AFFF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7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6FE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055B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59CE6C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0DFF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D64A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Glu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BCEB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5E6B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8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203E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8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D936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DD83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53F52ED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86D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BDE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8B5F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A5C7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8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9110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9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DFE7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464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FD61D35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D3F1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A2BE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2E88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51F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197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76EA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2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CF04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DE7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3C67CA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2BC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73F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oming endonucle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CC28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12F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20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01C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23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D3A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CB5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CDEC8DB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487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1C3F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8C64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BA9C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23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BEC4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26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5906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29DD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AD75762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C3B6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6B1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Cy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9F8F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4BB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27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538E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28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4705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7DBC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55D0B0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0084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055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C0FB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6D9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28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F333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29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C7FC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FA58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11424A1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B1C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C2B6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hage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022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6AC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30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25C8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32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5161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4E4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7ABE8C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13B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774E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Asp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98F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B1D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324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E5FD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33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FBA0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B99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D523235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48B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B5E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1EFB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C05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334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D703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36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5F68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1E2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E42D6B1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D0C5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E835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CEB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04DD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1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62BE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3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589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96A6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D86180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1AC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C29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Pro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2E2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DB90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31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0F45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3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BD9B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612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C770B4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70C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6560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F5A6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C180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3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2B2F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4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63B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301C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AA0D7A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8652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6D0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88A4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2B4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49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FEA7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6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2814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E3C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165FBC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D497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8AF2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Ly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533B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E535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6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10D1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47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04AA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CC8F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EF2055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8DD0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4C5B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Al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D0E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BBB5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50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992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50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3711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732B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3F2D66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E24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C22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Leu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D83F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CC2A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556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40FF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56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DF9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205B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EE34C61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76CC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40B5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0F2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8EDC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577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0EB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60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3C0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79F3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E38E4F9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611D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613A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Hi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E01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939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657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3C7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66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1F88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1AB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604DF80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266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E561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9E0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12F9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66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A952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68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9044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7304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903D2E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F100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7F22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Gl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BE4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1291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68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920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69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CAF8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875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3041DFB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B2C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D1B0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Gl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22E1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02D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697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FC29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7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884C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A38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F4ADB9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F043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B09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Gl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1297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0771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705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4DA4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71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055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6F17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9853D3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71CE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BA23B" w14:textId="2798D225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</w:t>
            </w:r>
            <w:r w:rsidR="00B31A1F">
              <w:rPr>
                <w:color w:val="000000"/>
                <w:sz w:val="20"/>
                <w:szCs w:val="20"/>
              </w:rPr>
              <w:t xml:space="preserve"> </w:t>
            </w:r>
            <w:r w:rsidR="00B31A1F" w:rsidRPr="006A6787">
              <w:rPr>
                <w:color w:val="000000"/>
                <w:sz w:val="20"/>
                <w:szCs w:val="20"/>
              </w:rPr>
              <w:t>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B77A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9AFF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71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357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73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8EE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0A20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97BED3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A29D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11A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97F5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617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73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571D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75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DF32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8D5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D69A3B0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9249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754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B7A1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7634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75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95B9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76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A6DF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8D1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8F4B09C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98C3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64B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847F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FB9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771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9AB6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80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2005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B73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DD54ADA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83A6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519D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Il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D558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7D32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80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12D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80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CEC7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BFC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6783D0B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555F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F336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-Me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4C8D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R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AD89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81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51BC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82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7C78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F951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64CB40D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C21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49FD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4800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4C1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83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1C2C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84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97E9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593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CB1CB0C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404E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lastRenderedPageBreak/>
              <w:t>13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C016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 xml:space="preserve">pyruvate 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formate</w:t>
            </w:r>
            <w:proofErr w:type="spellEnd"/>
            <w:r w:rsidRPr="006A6787">
              <w:rPr>
                <w:color w:val="000000"/>
                <w:sz w:val="20"/>
                <w:szCs w:val="20"/>
              </w:rPr>
              <w:t>-ly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DD7A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ost regulati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083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853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F6C2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89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44BD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F2C4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AB86E5D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77AD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E1D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4335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1983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89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93F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90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A12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146D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0B38BC50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DD1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3DBF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AB08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196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919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2C05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93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9925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BB9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0381453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D0E9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CCA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66E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7B2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94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4C14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97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8153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2B6F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F8E4B54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85C7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12A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A7E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ABEC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98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4F0E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01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A418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1BF8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EC90307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CBDD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ACEC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B3F3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378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01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F733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04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3913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F5F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64ED29C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13A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23D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8B25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ECAB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041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4764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08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B1FF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54B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010CE294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690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376B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80D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2FB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10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E724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13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3CB7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25A3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D955AA4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D0A6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3F11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2FE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FA8F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147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2982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18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2CF8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047F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EC16A80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3413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9833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BC39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BC2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197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06D7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26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47DD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D8F5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2F192A1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A58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6E5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I-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spanin</w:t>
            </w:r>
            <w:proofErr w:type="spellEnd"/>
            <w:r w:rsidRPr="006A6787">
              <w:rPr>
                <w:color w:val="000000"/>
                <w:sz w:val="20"/>
                <w:szCs w:val="20"/>
              </w:rPr>
              <w:t xml:space="preserve">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B8C7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cell ly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9A0E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26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EA3A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30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CA9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DB2D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C7F49D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305C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79B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eoxynucleotide monophosphate kin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D2B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E51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33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89F4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41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39DF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0F76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503DC8E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6B6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57EB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Clp</w:t>
            </w:r>
            <w:proofErr w:type="spellEnd"/>
            <w:r w:rsidRPr="006A6787">
              <w:rPr>
                <w:color w:val="000000"/>
                <w:sz w:val="20"/>
                <w:szCs w:val="20"/>
              </w:rPr>
              <w:t xml:space="preserve"> protease proteolytic subunit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B686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388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41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21EE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47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926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84C2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7A98DA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25A1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A8A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holin</w:t>
            </w:r>
            <w:proofErr w:type="spellEnd"/>
            <w:r w:rsidRPr="006A6787">
              <w:rPr>
                <w:color w:val="000000"/>
                <w:sz w:val="20"/>
                <w:szCs w:val="20"/>
              </w:rPr>
              <w:t xml:space="preserve">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E99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cell ly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18CD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485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5E4E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55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B845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0618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5AA29FA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BCF7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361A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endolys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6E1F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cell ly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C2D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553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94DA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59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B9F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F85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C1587A5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925C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017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4C2B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FE4E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60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DC27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64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564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0750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B445BBA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1AE7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F54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8532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9EFC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65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FA5F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69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FC3C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7C16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174759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F9BF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FA28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thioredox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A232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656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694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6499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72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29EB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ECEE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14DC7B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1185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E20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EFC4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0686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73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73D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77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5925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C77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3721C27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4D33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79CE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2A8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F095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774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6F9B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79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6E5E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C10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E798B3C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E75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143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erine/threonine protein phosphat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0AD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2AE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799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CF3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88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65A4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8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1515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75EF03C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F4B7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F302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7482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7969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885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844C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91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3ECD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2172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57B0721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092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474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putative serine/threonine protein phosphat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28A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2FDD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914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0F32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97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F51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5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1A1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993EB4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D5E2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2880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8C69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8419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9989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9EFF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03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A41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2521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2A0F99B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37F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E0C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366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67D1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040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977E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06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BAB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C407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E0E9D0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47EE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7A3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09EB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AD8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08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34F2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1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1070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77C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9B34DE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C1B0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56F1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3FB9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536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1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6785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3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2B19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3B27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1E9BEF4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1B29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C88B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DFA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5762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33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26C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6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A3F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A59F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07D4B03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F844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CE3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0DF9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E3B8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66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EB98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8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6A2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61D0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0B831FC1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8446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263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8F7E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61F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7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9FCB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9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2182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6930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620CD5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5E90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9CCE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BF3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802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96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AB2C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24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63F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F01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7925E7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26FC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6F1B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capsid and scaffold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4042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0EE3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23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F92E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27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3FA2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1115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DD339A4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FCA3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E3E0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oming endonucle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F8C4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48C7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27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E0F9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34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9FE7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C09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05ABA47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7523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A221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B580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BCAF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37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582A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39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2FBB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07A2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04B9091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911A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280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981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38F3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395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AF6E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41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747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3735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88E128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CF9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A71B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050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2699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41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A428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47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6884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6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82E1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C834C0A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AD3B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C0C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5079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0939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474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744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52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C782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A434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36C2EC2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E84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40B6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5D11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46B4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52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4548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59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129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15C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32C02782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A914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lastRenderedPageBreak/>
              <w:t>17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54C7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E64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9912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60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2711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62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8623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4F1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434C1C32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86D4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45E5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D4A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610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765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8A0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77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472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B3CE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67051C2D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27F6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F93E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B354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E7B4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776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290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79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0F4A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F2E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2EDF98A2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6DF6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4A82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</w:t>
            </w:r>
            <w:proofErr w:type="gramStart"/>
            <w:r w:rsidRPr="006A6787">
              <w:rPr>
                <w:color w:val="000000"/>
                <w:sz w:val="20"/>
                <w:szCs w:val="20"/>
              </w:rPr>
              <w:t>-(</w:t>
            </w:r>
            <w:proofErr w:type="gramEnd"/>
            <w:r w:rsidRPr="006A6787">
              <w:rPr>
                <w:color w:val="000000"/>
                <w:sz w:val="20"/>
                <w:szCs w:val="20"/>
              </w:rPr>
              <w:t>apurinic or apyrimidinic site) endonuclease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42CDE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&amp; RNA metabolis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A4A2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79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2CE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83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945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612E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6E0372D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569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9D39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47E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796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83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5FD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85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BB9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55D2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2B3DB8E0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97B7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3857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integral membrane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2EC6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cell ly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400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855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8214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87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0B1F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884D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068789B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31C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A4C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58D9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644D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875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2B48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89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3FDE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13C0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768DC979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C0B4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960B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EF4C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0B8D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909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6A9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95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3C8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1C2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09D91F15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27D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0006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4A1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2D93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96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4587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06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3AC1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0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EECA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reverse</w:t>
            </w:r>
          </w:p>
        </w:tc>
      </w:tr>
      <w:tr w:rsidR="006A6787" w:rsidRPr="00E57D2E" w14:paraId="13AF389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A116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9FBF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466B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132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15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BCFF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16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66E62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60C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08A72F2D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BF35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2562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0B77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B363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180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B714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20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E14B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3DEC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6952D853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769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73CE6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baseplate wedge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065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/ host recogniti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253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22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CBD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24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382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4D38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BBA758C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1C78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0B56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A2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AFF3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/host ly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DA49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259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2260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29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66C3C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E57A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E4C4E6F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C823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F8F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A1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A9058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/ virion producti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0426E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305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1543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32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8D58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F575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0E237C98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9FCB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1347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DNA transfer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6FC0B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Structure/host ly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1606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33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9D0D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5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D170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6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425C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1D1719FE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F9D6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252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C0D82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EF185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50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4451F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52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C8CE1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6CAD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7BD3203C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CE36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C3D10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ypothetical protein C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F3819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6787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7F424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52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F9D9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56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6BB7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C8EF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  <w:tr w:rsidR="006A6787" w:rsidRPr="00E57D2E" w14:paraId="260E1676" w14:textId="77777777" w:rsidTr="006A6787">
        <w:trPr>
          <w:trHeight w:val="320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88C77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19603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 xml:space="preserve">5'-deoxyribonucleotide 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monophosphatase</w:t>
            </w:r>
            <w:proofErr w:type="spellEnd"/>
            <w:r w:rsidRPr="006A6787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A6787">
              <w:rPr>
                <w:color w:val="000000"/>
                <w:sz w:val="20"/>
                <w:szCs w:val="20"/>
              </w:rPr>
              <w:t>dmp</w:t>
            </w:r>
            <w:proofErr w:type="spellEnd"/>
            <w:r w:rsidRPr="006A6787">
              <w:rPr>
                <w:color w:val="000000"/>
                <w:sz w:val="20"/>
                <w:szCs w:val="20"/>
              </w:rPr>
              <w:t>) CDS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4B067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Host regulation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04BEA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568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D2A73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11641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23A78" w14:textId="77777777" w:rsidR="006A6787" w:rsidRPr="006A6787" w:rsidRDefault="006A6787" w:rsidP="006A6787">
            <w:pPr>
              <w:jc w:val="right"/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73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9EC61" w14:textId="77777777" w:rsidR="006A6787" w:rsidRPr="006A6787" w:rsidRDefault="006A6787" w:rsidP="006A6787">
            <w:pPr>
              <w:rPr>
                <w:color w:val="000000"/>
                <w:sz w:val="20"/>
                <w:szCs w:val="20"/>
              </w:rPr>
            </w:pPr>
            <w:r w:rsidRPr="006A6787">
              <w:rPr>
                <w:color w:val="000000"/>
                <w:sz w:val="20"/>
                <w:szCs w:val="20"/>
              </w:rPr>
              <w:t>forward</w:t>
            </w:r>
          </w:p>
        </w:tc>
      </w:tr>
    </w:tbl>
    <w:p w14:paraId="10915B89" w14:textId="385D0584" w:rsidR="00300C71" w:rsidRPr="00E57D2E" w:rsidRDefault="006A6787" w:rsidP="006A6787">
      <w:pPr>
        <w:rPr>
          <w:sz w:val="20"/>
          <w:szCs w:val="20"/>
          <w:shd w:val="clear" w:color="auto" w:fill="FFFFFF"/>
        </w:rPr>
      </w:pPr>
      <w:proofErr w:type="spellStart"/>
      <w:r w:rsidRPr="00E57D2E">
        <w:rPr>
          <w:sz w:val="20"/>
          <w:szCs w:val="20"/>
          <w:shd w:val="clear" w:color="auto" w:fill="FFFFFF"/>
        </w:rPr>
        <w:t>na</w:t>
      </w:r>
      <w:proofErr w:type="spellEnd"/>
      <w:r w:rsidRPr="00E57D2E">
        <w:rPr>
          <w:sz w:val="20"/>
          <w:szCs w:val="20"/>
          <w:shd w:val="clear" w:color="auto" w:fill="FFFFFF"/>
        </w:rPr>
        <w:t xml:space="preserve"> means the function is not known.</w:t>
      </w:r>
    </w:p>
    <w:p w14:paraId="53337572" w14:textId="77777777" w:rsidR="00E57D2E" w:rsidRPr="00E57D2E" w:rsidRDefault="00E57D2E" w:rsidP="006A6787">
      <w:pPr>
        <w:rPr>
          <w:sz w:val="20"/>
          <w:szCs w:val="20"/>
          <w:shd w:val="clear" w:color="auto" w:fill="FFFFFF"/>
        </w:rPr>
      </w:pPr>
    </w:p>
    <w:p w14:paraId="022CD6CF" w14:textId="77777777" w:rsidR="00E57D2E" w:rsidRPr="00E57D2E" w:rsidRDefault="00E57D2E" w:rsidP="006A6787">
      <w:pPr>
        <w:rPr>
          <w:sz w:val="20"/>
          <w:szCs w:val="20"/>
          <w:shd w:val="clear" w:color="auto" w:fill="FFFFFF"/>
        </w:rPr>
      </w:pPr>
    </w:p>
    <w:p w14:paraId="7198D05D" w14:textId="77777777" w:rsidR="00E57D2E" w:rsidRPr="00E57D2E" w:rsidRDefault="00E57D2E" w:rsidP="006A6787">
      <w:pPr>
        <w:rPr>
          <w:sz w:val="20"/>
          <w:szCs w:val="20"/>
          <w:shd w:val="clear" w:color="auto" w:fill="FFFFFF"/>
        </w:rPr>
      </w:pPr>
    </w:p>
    <w:p w14:paraId="23124454" w14:textId="77777777" w:rsidR="00E57D2E" w:rsidRPr="00E57D2E" w:rsidRDefault="00E57D2E" w:rsidP="006A6787">
      <w:pPr>
        <w:rPr>
          <w:sz w:val="20"/>
          <w:szCs w:val="20"/>
          <w:shd w:val="clear" w:color="auto" w:fill="FFFFFF"/>
        </w:rPr>
      </w:pPr>
    </w:p>
    <w:p w14:paraId="5F0EF1F1" w14:textId="77777777" w:rsidR="00E57D2E" w:rsidRDefault="00E57D2E" w:rsidP="006A6787">
      <w:pPr>
        <w:rPr>
          <w:b/>
          <w:bCs/>
        </w:rPr>
      </w:pPr>
    </w:p>
    <w:p w14:paraId="7598ACE2" w14:textId="49A40E67" w:rsidR="00E57D2E" w:rsidRPr="00E57D2E" w:rsidRDefault="00E57D2E" w:rsidP="006A6787">
      <w:pPr>
        <w:rPr>
          <w:b/>
          <w:bCs/>
        </w:rPr>
      </w:pPr>
      <w:r w:rsidRPr="00E57D2E">
        <w:rPr>
          <w:b/>
          <w:bCs/>
        </w:rPr>
        <w:t>Table S</w:t>
      </w:r>
      <w:r w:rsidR="0037173C">
        <w:rPr>
          <w:b/>
          <w:bCs/>
        </w:rPr>
        <w:t>3</w:t>
      </w:r>
      <w:r w:rsidRPr="00E57D2E">
        <w:rPr>
          <w:b/>
          <w:bCs/>
        </w:rPr>
        <w:t>. Confirmation of</w:t>
      </w:r>
      <w:r w:rsidR="0050535B">
        <w:rPr>
          <w:b/>
          <w:bCs/>
        </w:rPr>
        <w:t xml:space="preserve"> presumptive</w:t>
      </w:r>
      <w:r w:rsidRPr="00E57D2E">
        <w:rPr>
          <w:b/>
          <w:bCs/>
        </w:rPr>
        <w:t xml:space="preserve"> </w:t>
      </w:r>
      <w:r w:rsidRPr="00E57D2E">
        <w:rPr>
          <w:b/>
          <w:bCs/>
          <w:i/>
          <w:iCs/>
        </w:rPr>
        <w:t>S.</w:t>
      </w:r>
      <w:r w:rsidRPr="00E57D2E">
        <w:rPr>
          <w:b/>
          <w:bCs/>
        </w:rPr>
        <w:t xml:space="preserve"> </w:t>
      </w:r>
      <w:proofErr w:type="spellStart"/>
      <w:r w:rsidRPr="00E57D2E">
        <w:rPr>
          <w:b/>
          <w:bCs/>
        </w:rPr>
        <w:t>Infantis</w:t>
      </w:r>
      <w:proofErr w:type="spellEnd"/>
      <w:r w:rsidRPr="00E57D2E">
        <w:rPr>
          <w:b/>
          <w:bCs/>
        </w:rPr>
        <w:t xml:space="preserve"> FSIS4897 and FSIS9799</w:t>
      </w:r>
      <w:r w:rsidR="006C7B9D">
        <w:rPr>
          <w:b/>
          <w:bCs/>
        </w:rPr>
        <w:t xml:space="preserve"> </w:t>
      </w:r>
      <w:r w:rsidR="006C7B9D" w:rsidRPr="00E57D2E">
        <w:rPr>
          <w:b/>
          <w:bCs/>
        </w:rPr>
        <w:t>BIMs</w:t>
      </w:r>
      <w:r w:rsidR="006C7B9D">
        <w:rPr>
          <w:b/>
          <w:bCs/>
        </w:rPr>
        <w:t xml:space="preserve"> </w:t>
      </w:r>
      <w:r w:rsidR="006C7B9D" w:rsidRPr="00E57D2E">
        <w:rPr>
          <w:b/>
          <w:bCs/>
        </w:rPr>
        <w:t xml:space="preserve">after 24-h phage treatment </w:t>
      </w:r>
      <w:r w:rsidR="006C7B9D">
        <w:rPr>
          <w:b/>
          <w:bCs/>
        </w:rPr>
        <w:t>using different MOIs</w:t>
      </w:r>
      <w:r w:rsidRPr="00E57D2E">
        <w:rPr>
          <w:b/>
          <w:bCs/>
        </w:rPr>
        <w:t>.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1300"/>
        <w:gridCol w:w="2500"/>
        <w:gridCol w:w="2840"/>
        <w:gridCol w:w="1070"/>
        <w:gridCol w:w="1954"/>
      </w:tblGrid>
      <w:tr w:rsidR="00E57D2E" w:rsidRPr="00E57D2E" w14:paraId="0F3617F8" w14:textId="77777777" w:rsidTr="00E57D2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47B6B1" w14:textId="77777777" w:rsidR="00E57D2E" w:rsidRPr="00E57D2E" w:rsidRDefault="00E57D2E">
            <w:pPr>
              <w:jc w:val="center"/>
              <w:rPr>
                <w:b/>
                <w:bCs/>
                <w:color w:val="000000"/>
              </w:rPr>
            </w:pPr>
            <w:r w:rsidRPr="00E57D2E">
              <w:rPr>
                <w:b/>
                <w:bCs/>
                <w:color w:val="000000"/>
              </w:rPr>
              <w:t>Strain ID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3853BA" w14:textId="77777777" w:rsidR="00E57D2E" w:rsidRPr="00E57D2E" w:rsidRDefault="00E57D2E">
            <w:pPr>
              <w:jc w:val="center"/>
              <w:rPr>
                <w:b/>
                <w:bCs/>
                <w:color w:val="000000"/>
              </w:rPr>
            </w:pPr>
            <w:r w:rsidRPr="00E57D2E">
              <w:rPr>
                <w:b/>
                <w:bCs/>
                <w:color w:val="000000"/>
              </w:rPr>
              <w:t>MOI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F105F4" w14:textId="77777777" w:rsidR="00E57D2E" w:rsidRPr="00E57D2E" w:rsidRDefault="00E57D2E">
            <w:pPr>
              <w:jc w:val="center"/>
              <w:rPr>
                <w:b/>
                <w:bCs/>
                <w:color w:val="000000"/>
              </w:rPr>
            </w:pPr>
            <w:r w:rsidRPr="00E57D2E">
              <w:rPr>
                <w:b/>
                <w:bCs/>
                <w:color w:val="000000"/>
              </w:rPr>
              <w:t>Number of colonies tested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E23F3" w14:textId="0D59ED6A" w:rsidR="00E57D2E" w:rsidRPr="00E57D2E" w:rsidRDefault="008C3C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sumptive</w:t>
            </w:r>
            <w:r w:rsidR="00EF2183">
              <w:rPr>
                <w:b/>
                <w:bCs/>
                <w:color w:val="000000"/>
              </w:rPr>
              <w:t xml:space="preserve"> </w:t>
            </w:r>
            <w:r w:rsidR="00E57D2E" w:rsidRPr="00E57D2E">
              <w:rPr>
                <w:b/>
                <w:bCs/>
                <w:color w:val="000000"/>
              </w:rPr>
              <w:t>BIM*</w:t>
            </w:r>
          </w:p>
        </w:tc>
      </w:tr>
      <w:tr w:rsidR="00E57D2E" w:rsidRPr="00E57D2E" w14:paraId="6B325388" w14:textId="77777777" w:rsidTr="00E57D2E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22DC8" w14:textId="77777777" w:rsidR="00E57D2E" w:rsidRPr="00E57D2E" w:rsidRDefault="00E57D2E">
            <w:pPr>
              <w:rPr>
                <w:b/>
                <w:bCs/>
                <w:color w:val="000000"/>
              </w:rPr>
            </w:pPr>
          </w:p>
        </w:tc>
        <w:tc>
          <w:tcPr>
            <w:tcW w:w="2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31D55" w14:textId="77777777" w:rsidR="00E57D2E" w:rsidRPr="00E57D2E" w:rsidRDefault="00E57D2E">
            <w:pPr>
              <w:rPr>
                <w:b/>
                <w:bCs/>
                <w:color w:val="000000"/>
              </w:rPr>
            </w:pPr>
          </w:p>
        </w:tc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93141" w14:textId="77777777" w:rsidR="00E57D2E" w:rsidRPr="00E57D2E" w:rsidRDefault="00E57D2E">
            <w:pPr>
              <w:rPr>
                <w:b/>
                <w:bCs/>
                <w:color w:val="00000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34953" w14:textId="77777777" w:rsidR="00E57D2E" w:rsidRPr="00E57D2E" w:rsidRDefault="00E57D2E">
            <w:pPr>
              <w:jc w:val="center"/>
              <w:rPr>
                <w:b/>
                <w:bCs/>
                <w:color w:val="000000"/>
              </w:rPr>
            </w:pPr>
            <w:r w:rsidRPr="00E57D2E">
              <w:rPr>
                <w:b/>
                <w:bCs/>
                <w:color w:val="000000"/>
              </w:rPr>
              <w:t>Number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0F6A1" w14:textId="77777777" w:rsidR="00E57D2E" w:rsidRPr="00E57D2E" w:rsidRDefault="00E57D2E">
            <w:pPr>
              <w:jc w:val="center"/>
              <w:rPr>
                <w:b/>
                <w:bCs/>
                <w:color w:val="000000"/>
              </w:rPr>
            </w:pPr>
            <w:r w:rsidRPr="00E57D2E">
              <w:rPr>
                <w:b/>
                <w:bCs/>
                <w:color w:val="000000"/>
              </w:rPr>
              <w:t>Percentage (%)</w:t>
            </w:r>
          </w:p>
        </w:tc>
      </w:tr>
      <w:tr w:rsidR="00E57D2E" w:rsidRPr="00E57D2E" w14:paraId="19F5DE91" w14:textId="77777777" w:rsidTr="00E57D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6878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FSIS48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371D4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28844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5FA9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CB0C2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13.3</w:t>
            </w:r>
          </w:p>
        </w:tc>
      </w:tr>
      <w:tr w:rsidR="00E57D2E" w:rsidRPr="00E57D2E" w14:paraId="665AE0CA" w14:textId="77777777" w:rsidTr="00E57D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81D39" w14:textId="77777777" w:rsidR="00E57D2E" w:rsidRPr="00E57D2E" w:rsidRDefault="00E57D2E">
            <w:pPr>
              <w:jc w:val="center"/>
              <w:rPr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BE32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E3744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B00E5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1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E3F30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60.0</w:t>
            </w:r>
          </w:p>
        </w:tc>
      </w:tr>
      <w:tr w:rsidR="00E57D2E" w:rsidRPr="00E57D2E" w14:paraId="6099E160" w14:textId="77777777" w:rsidTr="00E57D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82BE" w14:textId="77777777" w:rsidR="00E57D2E" w:rsidRPr="00E57D2E" w:rsidRDefault="00E57D2E">
            <w:pPr>
              <w:jc w:val="center"/>
              <w:rPr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994C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1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7F67D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7F93F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2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A593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66.7</w:t>
            </w:r>
          </w:p>
        </w:tc>
      </w:tr>
      <w:tr w:rsidR="00E57D2E" w:rsidRPr="00E57D2E" w14:paraId="1EA6D269" w14:textId="77777777" w:rsidTr="00E57D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80C26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FSIS97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D356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679AA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6260E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EC2E0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0.0</w:t>
            </w:r>
          </w:p>
        </w:tc>
      </w:tr>
      <w:tr w:rsidR="00E57D2E" w:rsidRPr="00E57D2E" w14:paraId="1FCF321B" w14:textId="77777777" w:rsidTr="00E57D2E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E2C11E" w14:textId="77777777" w:rsidR="00E57D2E" w:rsidRPr="00E57D2E" w:rsidRDefault="00E57D2E">
            <w:pPr>
              <w:jc w:val="center"/>
              <w:rPr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174D81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10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050AC9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7B737C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0A2F8F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0.0</w:t>
            </w:r>
          </w:p>
        </w:tc>
      </w:tr>
      <w:tr w:rsidR="00E57D2E" w:rsidRPr="00E57D2E" w14:paraId="52C5721A" w14:textId="77777777" w:rsidTr="00E57D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1EF47" w14:textId="77777777" w:rsidR="00E57D2E" w:rsidRPr="00E57D2E" w:rsidRDefault="00E57D2E">
            <w:pPr>
              <w:jc w:val="center"/>
              <w:rPr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55CD9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10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7B372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BE240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2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36FD2" w14:textId="77777777" w:rsidR="00E57D2E" w:rsidRPr="00E57D2E" w:rsidRDefault="00E57D2E">
            <w:pPr>
              <w:jc w:val="center"/>
              <w:rPr>
                <w:color w:val="000000"/>
              </w:rPr>
            </w:pPr>
            <w:r w:rsidRPr="00E57D2E">
              <w:rPr>
                <w:color w:val="000000"/>
              </w:rPr>
              <w:t>90.0</w:t>
            </w:r>
          </w:p>
        </w:tc>
      </w:tr>
    </w:tbl>
    <w:p w14:paraId="71EA5D9F" w14:textId="56138C01" w:rsidR="00E57D2E" w:rsidRDefault="00E57D2E" w:rsidP="006A6787">
      <w:pPr>
        <w:rPr>
          <w:sz w:val="20"/>
          <w:szCs w:val="20"/>
          <w:shd w:val="clear" w:color="auto" w:fill="FFFFFF"/>
        </w:rPr>
      </w:pPr>
      <w:r>
        <w:rPr>
          <w:sz w:val="20"/>
          <w:szCs w:val="20"/>
          <w:shd w:val="clear" w:color="auto" w:fill="FFFFFF"/>
        </w:rPr>
        <w:t>*</w:t>
      </w:r>
      <w:r w:rsidR="008C3C49">
        <w:rPr>
          <w:sz w:val="20"/>
          <w:szCs w:val="20"/>
          <w:shd w:val="clear" w:color="auto" w:fill="FFFFFF"/>
        </w:rPr>
        <w:t xml:space="preserve">Presumptive </w:t>
      </w:r>
      <w:r>
        <w:rPr>
          <w:sz w:val="20"/>
          <w:szCs w:val="20"/>
          <w:shd w:val="clear" w:color="auto" w:fill="FFFFFF"/>
        </w:rPr>
        <w:t xml:space="preserve">BIMs are confirmed after </w:t>
      </w:r>
      <w:r w:rsidR="00EF2183">
        <w:rPr>
          <w:sz w:val="20"/>
          <w:szCs w:val="20"/>
          <w:shd w:val="clear" w:color="auto" w:fill="FFFFFF"/>
        </w:rPr>
        <w:t xml:space="preserve">the </w:t>
      </w:r>
      <w:r>
        <w:rPr>
          <w:sz w:val="20"/>
          <w:szCs w:val="20"/>
          <w:shd w:val="clear" w:color="auto" w:fill="FFFFFF"/>
        </w:rPr>
        <w:t xml:space="preserve">initial screening </w:t>
      </w:r>
      <w:r w:rsidR="00EF2183">
        <w:rPr>
          <w:sz w:val="20"/>
          <w:szCs w:val="20"/>
          <w:shd w:val="clear" w:color="auto" w:fill="FFFFFF"/>
        </w:rPr>
        <w:t>using</w:t>
      </w:r>
      <w:r>
        <w:rPr>
          <w:sz w:val="20"/>
          <w:szCs w:val="20"/>
          <w:shd w:val="clear" w:color="auto" w:fill="FFFFFF"/>
        </w:rPr>
        <w:t xml:space="preserve"> a spectrophotometer and</w:t>
      </w:r>
      <w:r w:rsidR="00EF2183">
        <w:rPr>
          <w:sz w:val="20"/>
          <w:szCs w:val="20"/>
          <w:shd w:val="clear" w:color="auto" w:fill="FFFFFF"/>
        </w:rPr>
        <w:t>/or</w:t>
      </w:r>
      <w:r>
        <w:rPr>
          <w:sz w:val="20"/>
          <w:szCs w:val="20"/>
          <w:shd w:val="clear" w:color="auto" w:fill="FFFFFF"/>
        </w:rPr>
        <w:t xml:space="preserve"> spot test and the </w:t>
      </w:r>
      <w:r w:rsidR="00EF2183">
        <w:rPr>
          <w:sz w:val="20"/>
          <w:szCs w:val="20"/>
          <w:shd w:val="clear" w:color="auto" w:fill="FFFFFF"/>
        </w:rPr>
        <w:t>subsequent</w:t>
      </w:r>
      <w:r>
        <w:rPr>
          <w:sz w:val="20"/>
          <w:szCs w:val="20"/>
          <w:shd w:val="clear" w:color="auto" w:fill="FFFFFF"/>
        </w:rPr>
        <w:t xml:space="preserve"> spot test after </w:t>
      </w:r>
      <w:r w:rsidR="00EF2183">
        <w:rPr>
          <w:sz w:val="20"/>
          <w:szCs w:val="20"/>
          <w:shd w:val="clear" w:color="auto" w:fill="FFFFFF"/>
        </w:rPr>
        <w:t>three</w:t>
      </w:r>
      <w:r>
        <w:rPr>
          <w:sz w:val="20"/>
          <w:szCs w:val="20"/>
          <w:shd w:val="clear" w:color="auto" w:fill="FFFFFF"/>
        </w:rPr>
        <w:t xml:space="preserve"> runs of streaking on TSA</w:t>
      </w:r>
      <w:r w:rsidR="00EF2183">
        <w:rPr>
          <w:sz w:val="20"/>
          <w:szCs w:val="20"/>
          <w:shd w:val="clear" w:color="auto" w:fill="FFFFFF"/>
        </w:rPr>
        <w:t xml:space="preserve"> plates</w:t>
      </w:r>
      <w:r>
        <w:rPr>
          <w:sz w:val="20"/>
          <w:szCs w:val="20"/>
          <w:shd w:val="clear" w:color="auto" w:fill="FFFFFF"/>
        </w:rPr>
        <w:t>.</w:t>
      </w:r>
    </w:p>
    <w:p w14:paraId="11D177B0" w14:textId="77777777" w:rsidR="008E79CC" w:rsidRDefault="008E79CC" w:rsidP="006A6787">
      <w:pPr>
        <w:rPr>
          <w:sz w:val="20"/>
          <w:szCs w:val="20"/>
          <w:shd w:val="clear" w:color="auto" w:fill="FFFFFF"/>
        </w:rPr>
      </w:pPr>
    </w:p>
    <w:p w14:paraId="08A9BE11" w14:textId="77777777" w:rsidR="008E79CC" w:rsidRDefault="008E79CC" w:rsidP="006A6787">
      <w:pPr>
        <w:rPr>
          <w:sz w:val="20"/>
          <w:szCs w:val="20"/>
          <w:shd w:val="clear" w:color="auto" w:fill="FFFFFF"/>
        </w:rPr>
      </w:pPr>
    </w:p>
    <w:p w14:paraId="43E5BF78" w14:textId="77777777" w:rsidR="008E79CC" w:rsidRDefault="008E79CC" w:rsidP="006A6787">
      <w:pPr>
        <w:rPr>
          <w:sz w:val="20"/>
          <w:szCs w:val="20"/>
          <w:shd w:val="clear" w:color="auto" w:fill="FFFFFF"/>
        </w:rPr>
      </w:pPr>
    </w:p>
    <w:p w14:paraId="58015D9F" w14:textId="1A41F001" w:rsidR="008E79CC" w:rsidRDefault="005C143D" w:rsidP="006A6787">
      <w:pPr>
        <w:rPr>
          <w:sz w:val="20"/>
          <w:szCs w:val="20"/>
          <w:shd w:val="clear" w:color="auto" w:fill="FFFFFF"/>
        </w:rPr>
      </w:pPr>
      <w:r>
        <w:rPr>
          <w:noProof/>
          <w:sz w:val="20"/>
          <w:szCs w:val="20"/>
          <w:shd w:val="clear" w:color="auto" w:fill="FFFFFF"/>
          <w14:ligatures w14:val="standardContextual"/>
        </w:rPr>
        <w:lastRenderedPageBreak/>
        <w:drawing>
          <wp:inline distT="0" distB="0" distL="0" distR="0" wp14:anchorId="7DA68AD5" wp14:editId="10F2ABC6">
            <wp:extent cx="5943600" cy="4697730"/>
            <wp:effectExtent l="0" t="0" r="0" b="1270"/>
            <wp:docPr id="2135755704" name="Picture 1" descr="A picture containing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755704" name="Picture 1" descr="A picture containing tex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C4494" w14:textId="0A5914EF" w:rsidR="008E79CC" w:rsidRPr="008E79CC" w:rsidRDefault="008E79CC" w:rsidP="006A6787">
      <w:pPr>
        <w:rPr>
          <w:sz w:val="20"/>
          <w:szCs w:val="20"/>
          <w:shd w:val="clear" w:color="auto" w:fill="FFFFFF"/>
        </w:rPr>
      </w:pPr>
      <w:r w:rsidRPr="008E79CC">
        <w:rPr>
          <w:b/>
          <w:bCs/>
        </w:rPr>
        <w:t xml:space="preserve">Fig S1. </w:t>
      </w:r>
      <w:r w:rsidR="001A5B0F" w:rsidRPr="001A5B0F">
        <w:rPr>
          <w:b/>
          <w:bCs/>
        </w:rPr>
        <w:t xml:space="preserve">Uncropped sodium dodecyl sulfate-polyacrylamide gel (SDS-PAGE) image </w:t>
      </w:r>
      <w:r w:rsidR="007F4D81">
        <w:rPr>
          <w:b/>
          <w:bCs/>
        </w:rPr>
        <w:t>for</w:t>
      </w:r>
      <w:r w:rsidR="001A5B0F" w:rsidRPr="001A5B0F">
        <w:rPr>
          <w:b/>
          <w:bCs/>
        </w:rPr>
        <w:t xml:space="preserve"> phage SIA3lw</w:t>
      </w:r>
      <w:r w:rsidR="007F4D81">
        <w:rPr>
          <w:b/>
          <w:bCs/>
        </w:rPr>
        <w:t xml:space="preserve"> proteins</w:t>
      </w:r>
      <w:r>
        <w:rPr>
          <w:b/>
          <w:bCs/>
        </w:rPr>
        <w:t xml:space="preserve">. </w:t>
      </w:r>
      <w:r>
        <w:t xml:space="preserve">The </w:t>
      </w:r>
      <w:proofErr w:type="spellStart"/>
      <w:r>
        <w:t>CsCl</w:t>
      </w:r>
      <w:proofErr w:type="spellEnd"/>
      <w:r>
        <w:t xml:space="preserve">-purified phage SIA3lw </w:t>
      </w:r>
      <w:r w:rsidR="00036DC7">
        <w:t xml:space="preserve">was added with </w:t>
      </w:r>
      <w:r w:rsidR="00E11490">
        <w:t>L</w:t>
      </w:r>
      <w:r w:rsidR="00036DC7">
        <w:t xml:space="preserve">aemmli buffer </w:t>
      </w:r>
      <w:r w:rsidR="00E11490">
        <w:t>before loading</w:t>
      </w:r>
      <w:r>
        <w:t xml:space="preserve"> </w:t>
      </w:r>
      <w:r w:rsidR="00036DC7">
        <w:t>3</w:t>
      </w:r>
      <w:r>
        <w:t xml:space="preserve">0 </w:t>
      </w:r>
      <w:r>
        <w:sym w:font="Symbol" w:char="F06D"/>
      </w:r>
      <w:r w:rsidR="00E0233E">
        <w:t>L</w:t>
      </w:r>
      <w:r>
        <w:t>, 1</w:t>
      </w:r>
      <w:r w:rsidR="00036DC7">
        <w:t>5</w:t>
      </w:r>
      <w:r>
        <w:t xml:space="preserve"> </w:t>
      </w:r>
      <w:r>
        <w:sym w:font="Symbol" w:char="F06D"/>
      </w:r>
      <w:r w:rsidR="00E0233E">
        <w:t>L</w:t>
      </w:r>
      <w:r>
        <w:t xml:space="preserve">, and </w:t>
      </w:r>
      <w:r w:rsidR="00036DC7">
        <w:t>4</w:t>
      </w:r>
      <w:r w:rsidR="001A5B0F">
        <w:t xml:space="preserve"> </w:t>
      </w:r>
      <w:r>
        <w:sym w:font="Symbol" w:char="F06D"/>
      </w:r>
      <w:r w:rsidR="00E0233E">
        <w:t>L</w:t>
      </w:r>
      <w:r>
        <w:t xml:space="preserve"> in</w:t>
      </w:r>
      <w:r w:rsidR="007F4D81">
        <w:t>to</w:t>
      </w:r>
      <w:r>
        <w:t xml:space="preserve"> </w:t>
      </w:r>
      <w:r w:rsidR="00AF2959">
        <w:t>the</w:t>
      </w:r>
      <w:r>
        <w:t xml:space="preserve"> well</w:t>
      </w:r>
      <w:r w:rsidR="00AF2959">
        <w:t>s</w:t>
      </w:r>
      <w:r>
        <w:t xml:space="preserve"> from left to right </w:t>
      </w:r>
      <w:r w:rsidR="001A5B0F">
        <w:t>of</w:t>
      </w:r>
      <w:r>
        <w:t xml:space="preserve"> </w:t>
      </w:r>
      <w:r w:rsidR="001A5B0F">
        <w:t>an</w:t>
      </w:r>
      <w:r>
        <w:t xml:space="preserve"> </w:t>
      </w:r>
      <w:r w:rsidRPr="008E79CC">
        <w:t>SDS-PAGE</w:t>
      </w:r>
      <w:r>
        <w:t>.</w:t>
      </w:r>
      <w:r w:rsidR="00A03281">
        <w:t xml:space="preserve"> The lane loaded with 30 </w:t>
      </w:r>
      <w:r w:rsidR="00A03281">
        <w:sym w:font="Symbol" w:char="F06D"/>
      </w:r>
      <w:r w:rsidR="00A03281">
        <w:t xml:space="preserve">L of the phage sample was used </w:t>
      </w:r>
      <w:r w:rsidR="00E11490">
        <w:t>in</w:t>
      </w:r>
      <w:r w:rsidR="00A03281">
        <w:t xml:space="preserve"> Fig</w:t>
      </w:r>
      <w:r w:rsidR="007F4D81">
        <w:t>.</w:t>
      </w:r>
      <w:r w:rsidR="00A03281">
        <w:t xml:space="preserve"> 5 </w:t>
      </w:r>
      <w:r w:rsidR="00E11490">
        <w:t>of</w:t>
      </w:r>
      <w:r w:rsidR="00A03281">
        <w:t xml:space="preserve"> the manuscript.</w:t>
      </w:r>
    </w:p>
    <w:sectPr w:rsidR="008E79CC" w:rsidRPr="008E79CC" w:rsidSect="00A560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83DB8" w14:textId="77777777" w:rsidR="00B1292E" w:rsidRDefault="00B1292E" w:rsidP="00CF08A5">
      <w:r>
        <w:separator/>
      </w:r>
    </w:p>
  </w:endnote>
  <w:endnote w:type="continuationSeparator" w:id="0">
    <w:p w14:paraId="3A5DDC78" w14:textId="77777777" w:rsidR="00B1292E" w:rsidRDefault="00B1292E" w:rsidP="00CF0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8601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B9D5C0" w14:textId="1682690D" w:rsidR="00CF08A5" w:rsidRDefault="00CF08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985E06" w14:textId="77777777" w:rsidR="00CF08A5" w:rsidRDefault="00CF08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844AD" w14:textId="77777777" w:rsidR="00B1292E" w:rsidRDefault="00B1292E" w:rsidP="00CF08A5">
      <w:r>
        <w:separator/>
      </w:r>
    </w:p>
  </w:footnote>
  <w:footnote w:type="continuationSeparator" w:id="0">
    <w:p w14:paraId="6ABDC707" w14:textId="77777777" w:rsidR="00B1292E" w:rsidRDefault="00B1292E" w:rsidP="00CF0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5F"/>
    <w:rsid w:val="000039C2"/>
    <w:rsid w:val="00036DC7"/>
    <w:rsid w:val="00037D71"/>
    <w:rsid w:val="00047065"/>
    <w:rsid w:val="00071457"/>
    <w:rsid w:val="000E61B4"/>
    <w:rsid w:val="00154C82"/>
    <w:rsid w:val="001837A5"/>
    <w:rsid w:val="001A2857"/>
    <w:rsid w:val="001A5B0F"/>
    <w:rsid w:val="00233CE6"/>
    <w:rsid w:val="002D2A04"/>
    <w:rsid w:val="002F54A3"/>
    <w:rsid w:val="00300C71"/>
    <w:rsid w:val="003053A6"/>
    <w:rsid w:val="00331770"/>
    <w:rsid w:val="00356065"/>
    <w:rsid w:val="0037173C"/>
    <w:rsid w:val="003913BD"/>
    <w:rsid w:val="003E7A98"/>
    <w:rsid w:val="004502CC"/>
    <w:rsid w:val="0047759C"/>
    <w:rsid w:val="005050DC"/>
    <w:rsid w:val="0050535B"/>
    <w:rsid w:val="00522A7D"/>
    <w:rsid w:val="00535CE0"/>
    <w:rsid w:val="00563425"/>
    <w:rsid w:val="005C143D"/>
    <w:rsid w:val="005E0E4F"/>
    <w:rsid w:val="005E18E9"/>
    <w:rsid w:val="005F4B5F"/>
    <w:rsid w:val="00626F96"/>
    <w:rsid w:val="006A6787"/>
    <w:rsid w:val="006A7A8F"/>
    <w:rsid w:val="006C3B57"/>
    <w:rsid w:val="006C7B9D"/>
    <w:rsid w:val="00746C83"/>
    <w:rsid w:val="0079375B"/>
    <w:rsid w:val="007D2018"/>
    <w:rsid w:val="007E101E"/>
    <w:rsid w:val="007F4D81"/>
    <w:rsid w:val="00815459"/>
    <w:rsid w:val="00821613"/>
    <w:rsid w:val="008B3F4B"/>
    <w:rsid w:val="008C3C49"/>
    <w:rsid w:val="008C63E0"/>
    <w:rsid w:val="008E79CC"/>
    <w:rsid w:val="009719C4"/>
    <w:rsid w:val="009A6C50"/>
    <w:rsid w:val="009F4BFB"/>
    <w:rsid w:val="00A03281"/>
    <w:rsid w:val="00A5608D"/>
    <w:rsid w:val="00A60260"/>
    <w:rsid w:val="00AE54ED"/>
    <w:rsid w:val="00AF2959"/>
    <w:rsid w:val="00B1292E"/>
    <w:rsid w:val="00B1641F"/>
    <w:rsid w:val="00B31A1F"/>
    <w:rsid w:val="00B40D39"/>
    <w:rsid w:val="00B8046C"/>
    <w:rsid w:val="00BB379D"/>
    <w:rsid w:val="00BE71FB"/>
    <w:rsid w:val="00BF2707"/>
    <w:rsid w:val="00BF7750"/>
    <w:rsid w:val="00C027D3"/>
    <w:rsid w:val="00C6740C"/>
    <w:rsid w:val="00C75255"/>
    <w:rsid w:val="00CE5F72"/>
    <w:rsid w:val="00CF08A5"/>
    <w:rsid w:val="00D128BA"/>
    <w:rsid w:val="00D543AF"/>
    <w:rsid w:val="00D73DFE"/>
    <w:rsid w:val="00E0233E"/>
    <w:rsid w:val="00E11490"/>
    <w:rsid w:val="00E24AF0"/>
    <w:rsid w:val="00E57D2E"/>
    <w:rsid w:val="00EB162B"/>
    <w:rsid w:val="00EB5B82"/>
    <w:rsid w:val="00EF2183"/>
    <w:rsid w:val="00F0102A"/>
    <w:rsid w:val="00F153F6"/>
    <w:rsid w:val="00FA1A4F"/>
    <w:rsid w:val="00FC6275"/>
    <w:rsid w:val="00FF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90A6E"/>
  <w15:chartTrackingRefBased/>
  <w15:docId w15:val="{51DC366F-93F3-4406-968C-03ACCF4AB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F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4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08A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F08A5"/>
  </w:style>
  <w:style w:type="paragraph" w:styleId="Footer">
    <w:name w:val="footer"/>
    <w:basedOn w:val="Normal"/>
    <w:link w:val="FooterChar"/>
    <w:uiPriority w:val="99"/>
    <w:unhideWhenUsed/>
    <w:rsid w:val="00CF08A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F08A5"/>
  </w:style>
  <w:style w:type="paragraph" w:styleId="Revision">
    <w:name w:val="Revision"/>
    <w:hidden/>
    <w:uiPriority w:val="99"/>
    <w:semiHidden/>
    <w:rsid w:val="005050DC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6A678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6787"/>
    <w:rPr>
      <w:color w:val="96607D"/>
      <w:u w:val="single"/>
    </w:rPr>
  </w:style>
  <w:style w:type="paragraph" w:customStyle="1" w:styleId="msonormal0">
    <w:name w:val="msonormal"/>
    <w:basedOn w:val="Normal"/>
    <w:rsid w:val="006A6787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6A678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66">
    <w:name w:val="xl66"/>
    <w:basedOn w:val="Normal"/>
    <w:rsid w:val="006A6787"/>
    <w:pP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67">
    <w:name w:val="xl67"/>
    <w:basedOn w:val="Normal"/>
    <w:rsid w:val="006A6787"/>
    <w:pPr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6A6787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6A6787"/>
    <w:pPr>
      <w:pBdr>
        <w:bottom w:val="single" w:sz="4" w:space="0" w:color="auto"/>
      </w:pBd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54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3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3AF"/>
    <w:rPr>
      <w:rFonts w:ascii="Times New Roman" w:eastAsia="Times New Roman" w:hAnsi="Times New Roman" w:cs="Times New Roman"/>
      <w:kern w:val="0"/>
      <w:sz w:val="20"/>
      <w:szCs w:val="20"/>
      <w:lang w:eastAsia="zh-TW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3AF"/>
    <w:rPr>
      <w:rFonts w:ascii="Times New Roman" w:eastAsia="Times New Roman" w:hAnsi="Times New Roman" w:cs="Times New Roman"/>
      <w:b/>
      <w:bCs/>
      <w:kern w:val="0"/>
      <w:sz w:val="20"/>
      <w:szCs w:val="20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1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E9B66B3-8FB0-074B-A6E3-574FB72DA20C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2415</Words>
  <Characters>1376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umathi Jeyasankar</dc:creator>
  <cp:keywords/>
  <dc:description/>
  <cp:lastModifiedBy>Liao, Yen-Te - REE-ARS</cp:lastModifiedBy>
  <cp:revision>8</cp:revision>
  <dcterms:created xsi:type="dcterms:W3CDTF">2025-09-16T04:27:00Z</dcterms:created>
  <dcterms:modified xsi:type="dcterms:W3CDTF">2025-09-16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f16a81-e65a-466f-b751-f5c2100e9260</vt:lpwstr>
  </property>
  <property fmtid="{D5CDD505-2E9C-101B-9397-08002B2CF9AE}" pid="3" name="grammarly_documentId">
    <vt:lpwstr>documentId_7783</vt:lpwstr>
  </property>
  <property fmtid="{D5CDD505-2E9C-101B-9397-08002B2CF9AE}" pid="4" name="grammarly_documentContext">
    <vt:lpwstr>{"goals":[],"domain":"general","emotions":[],"dialect":"american"}</vt:lpwstr>
  </property>
</Properties>
</file>